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1276"/>
        <w:gridCol w:w="2126"/>
        <w:gridCol w:w="1373"/>
        <w:gridCol w:w="719"/>
        <w:gridCol w:w="851"/>
        <w:gridCol w:w="850"/>
        <w:gridCol w:w="851"/>
        <w:gridCol w:w="709"/>
        <w:gridCol w:w="1275"/>
        <w:gridCol w:w="1418"/>
      </w:tblGrid>
      <w:tr w:rsidR="00E70739" w:rsidRPr="00B864A7" w14:paraId="7CB21468" w14:textId="77777777" w:rsidTr="009A7DFE">
        <w:trPr>
          <w:trHeight w:val="487"/>
        </w:trPr>
        <w:tc>
          <w:tcPr>
            <w:tcW w:w="1135" w:type="dxa"/>
            <w:vMerge w:val="restart"/>
          </w:tcPr>
          <w:p w14:paraId="72809B97" w14:textId="029525E1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Company</w:t>
            </w:r>
            <w:r w:rsidR="00D31B6F" w:rsidRPr="00B864A7">
              <w:rPr>
                <w:rFonts w:ascii="Times New Roman" w:hAnsi="Times New Roman" w:cs="Times New Roman"/>
              </w:rPr>
              <w:t xml:space="preserve"> Name</w:t>
            </w:r>
          </w:p>
        </w:tc>
        <w:tc>
          <w:tcPr>
            <w:tcW w:w="1417" w:type="dxa"/>
            <w:vMerge w:val="restart"/>
          </w:tcPr>
          <w:p w14:paraId="4ADDD1A3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Brands</w:t>
            </w:r>
          </w:p>
        </w:tc>
        <w:tc>
          <w:tcPr>
            <w:tcW w:w="1276" w:type="dxa"/>
            <w:vMerge w:val="restart"/>
          </w:tcPr>
          <w:p w14:paraId="3AC035B4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Brand advertising </w:t>
            </w:r>
          </w:p>
        </w:tc>
        <w:tc>
          <w:tcPr>
            <w:tcW w:w="2126" w:type="dxa"/>
            <w:vMerge w:val="restart"/>
          </w:tcPr>
          <w:p w14:paraId="7AD90BE9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Brand variants</w:t>
            </w:r>
          </w:p>
        </w:tc>
        <w:tc>
          <w:tcPr>
            <w:tcW w:w="8046" w:type="dxa"/>
            <w:gridSpan w:val="8"/>
          </w:tcPr>
          <w:p w14:paraId="73AADB7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Types of milk formula advertised</w:t>
            </w:r>
          </w:p>
        </w:tc>
      </w:tr>
      <w:tr w:rsidR="009A7DFE" w:rsidRPr="00B864A7" w14:paraId="4CEEB282" w14:textId="77777777" w:rsidTr="009A7DFE">
        <w:trPr>
          <w:trHeight w:val="784"/>
        </w:trPr>
        <w:tc>
          <w:tcPr>
            <w:tcW w:w="1135" w:type="dxa"/>
            <w:vMerge/>
          </w:tcPr>
          <w:p w14:paraId="56C5D231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hideMark/>
          </w:tcPr>
          <w:p w14:paraId="7E1D77BD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B879AF9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hideMark/>
          </w:tcPr>
          <w:p w14:paraId="2C51327A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</w:tcPr>
          <w:p w14:paraId="420A3B00" w14:textId="77777777" w:rsidR="00E70739" w:rsidRPr="004247C1" w:rsidRDefault="00E70739" w:rsidP="00403321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4247C1">
              <w:rPr>
                <w:rFonts w:ascii="Times New Roman" w:hAnsi="Times New Roman" w:cs="Times New Roman"/>
                <w:sz w:val="20"/>
              </w:rPr>
              <w:t>Brand variant advertising</w:t>
            </w:r>
          </w:p>
        </w:tc>
        <w:tc>
          <w:tcPr>
            <w:tcW w:w="719" w:type="dxa"/>
          </w:tcPr>
          <w:p w14:paraId="1D86502F" w14:textId="00D3FB19" w:rsidR="00E70739" w:rsidRPr="004247C1" w:rsidRDefault="00E70739" w:rsidP="00403321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4247C1">
              <w:rPr>
                <w:rFonts w:ascii="Times New Roman" w:hAnsi="Times New Roman" w:cs="Times New Roman"/>
                <w:sz w:val="20"/>
              </w:rPr>
              <w:t>Infant</w:t>
            </w:r>
          </w:p>
        </w:tc>
        <w:tc>
          <w:tcPr>
            <w:tcW w:w="851" w:type="dxa"/>
          </w:tcPr>
          <w:p w14:paraId="44BEE51A" w14:textId="5F54ABD2" w:rsidR="00E70739" w:rsidRPr="004247C1" w:rsidRDefault="00E70739" w:rsidP="00403321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4247C1">
              <w:rPr>
                <w:rFonts w:ascii="Times New Roman" w:hAnsi="Times New Roman" w:cs="Times New Roman"/>
                <w:sz w:val="20"/>
              </w:rPr>
              <w:t>Follow-on</w:t>
            </w:r>
          </w:p>
        </w:tc>
        <w:tc>
          <w:tcPr>
            <w:tcW w:w="850" w:type="dxa"/>
          </w:tcPr>
          <w:p w14:paraId="6A6801F7" w14:textId="7377D362" w:rsidR="00E70739" w:rsidRPr="004247C1" w:rsidRDefault="00E70739" w:rsidP="00403321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4247C1">
              <w:rPr>
                <w:rFonts w:ascii="Times New Roman" w:hAnsi="Times New Roman" w:cs="Times New Roman"/>
                <w:sz w:val="20"/>
              </w:rPr>
              <w:t>Toddler</w:t>
            </w:r>
          </w:p>
        </w:tc>
        <w:tc>
          <w:tcPr>
            <w:tcW w:w="851" w:type="dxa"/>
          </w:tcPr>
          <w:p w14:paraId="332053AC" w14:textId="56F54845" w:rsidR="00E70739" w:rsidRPr="004247C1" w:rsidRDefault="00E70739" w:rsidP="00403321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4247C1">
              <w:rPr>
                <w:rFonts w:ascii="Times New Roman" w:hAnsi="Times New Roman" w:cs="Times New Roman"/>
                <w:sz w:val="20"/>
              </w:rPr>
              <w:t>Child</w:t>
            </w:r>
          </w:p>
        </w:tc>
        <w:tc>
          <w:tcPr>
            <w:tcW w:w="709" w:type="dxa"/>
          </w:tcPr>
          <w:p w14:paraId="7A36B962" w14:textId="77777777" w:rsidR="00E70739" w:rsidRPr="004247C1" w:rsidRDefault="00E70739" w:rsidP="00403321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4247C1">
              <w:rPr>
                <w:rFonts w:ascii="Times New Roman" w:hAnsi="Times New Roman" w:cs="Times New Roman"/>
                <w:sz w:val="20"/>
              </w:rPr>
              <w:t>Older Child</w:t>
            </w:r>
          </w:p>
        </w:tc>
        <w:tc>
          <w:tcPr>
            <w:tcW w:w="1275" w:type="dxa"/>
          </w:tcPr>
          <w:p w14:paraId="2072E4E2" w14:textId="77777777" w:rsidR="00E70739" w:rsidRPr="004247C1" w:rsidRDefault="00E70739" w:rsidP="00403321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4247C1">
              <w:rPr>
                <w:rFonts w:ascii="Times New Roman" w:hAnsi="Times New Roman" w:cs="Times New Roman"/>
                <w:sz w:val="20"/>
              </w:rPr>
              <w:t>pregnant and/or breastfeeding women</w:t>
            </w:r>
          </w:p>
        </w:tc>
        <w:tc>
          <w:tcPr>
            <w:tcW w:w="1418" w:type="dxa"/>
          </w:tcPr>
          <w:p w14:paraId="72C36460" w14:textId="65EF37E9" w:rsidR="00E70739" w:rsidRPr="004247C1" w:rsidRDefault="00FB49CF" w:rsidP="00403321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4247C1">
              <w:rPr>
                <w:rFonts w:ascii="Times New Roman" w:hAnsi="Times New Roman" w:cs="Times New Roman"/>
                <w:sz w:val="20"/>
              </w:rPr>
              <w:t>Baby b</w:t>
            </w:r>
            <w:r w:rsidR="00E70739" w:rsidRPr="004247C1">
              <w:rPr>
                <w:rFonts w:ascii="Times New Roman" w:hAnsi="Times New Roman" w:cs="Times New Roman"/>
                <w:sz w:val="20"/>
              </w:rPr>
              <w:t>orn prematurely</w:t>
            </w:r>
          </w:p>
        </w:tc>
      </w:tr>
      <w:tr w:rsidR="00D31B6F" w:rsidRPr="00B864A7" w14:paraId="5672AF3E" w14:textId="77777777" w:rsidTr="009A7DFE">
        <w:trPr>
          <w:trHeight w:val="295"/>
        </w:trPr>
        <w:tc>
          <w:tcPr>
            <w:tcW w:w="14000" w:type="dxa"/>
            <w:gridSpan w:val="12"/>
          </w:tcPr>
          <w:p w14:paraId="27A740EE" w14:textId="52F6385C" w:rsidR="00D31B6F" w:rsidRPr="00B864A7" w:rsidRDefault="00D31B6F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  <w:b/>
              </w:rPr>
              <w:t>International companies</w:t>
            </w:r>
          </w:p>
        </w:tc>
      </w:tr>
      <w:tr w:rsidR="009A7DFE" w:rsidRPr="00B864A7" w14:paraId="3DEBDE26" w14:textId="77777777" w:rsidTr="009A7DFE">
        <w:trPr>
          <w:trHeight w:val="295"/>
        </w:trPr>
        <w:tc>
          <w:tcPr>
            <w:tcW w:w="1135" w:type="dxa"/>
            <w:vMerge w:val="restart"/>
          </w:tcPr>
          <w:p w14:paraId="7C42F3F9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</w:rPr>
              <w:t>Nestle</w:t>
            </w:r>
          </w:p>
        </w:tc>
        <w:tc>
          <w:tcPr>
            <w:tcW w:w="1417" w:type="dxa"/>
            <w:vMerge w:val="restart"/>
            <w:hideMark/>
          </w:tcPr>
          <w:p w14:paraId="2F9693FD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Wyeth-S26</w:t>
            </w:r>
          </w:p>
        </w:tc>
        <w:tc>
          <w:tcPr>
            <w:tcW w:w="1276" w:type="dxa"/>
            <w:vMerge w:val="restart"/>
          </w:tcPr>
          <w:p w14:paraId="3EB8268E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39ABE0AA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Wyeth </w:t>
            </w:r>
            <w:proofErr w:type="spellStart"/>
            <w:r w:rsidRPr="00B864A7">
              <w:rPr>
                <w:rFonts w:ascii="Times New Roman" w:hAnsi="Times New Roman" w:cs="Times New Roman"/>
              </w:rPr>
              <w:t>Promama</w:t>
            </w:r>
            <w:proofErr w:type="spellEnd"/>
          </w:p>
        </w:tc>
        <w:tc>
          <w:tcPr>
            <w:tcW w:w="1373" w:type="dxa"/>
          </w:tcPr>
          <w:p w14:paraId="11D6B3C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4BA85F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2B358C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561E61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7C40C3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715855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FA9B2B4" w14:textId="0A3FE4A5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</w:tcPr>
          <w:p w14:paraId="7C39512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0176AD13" w14:textId="77777777" w:rsidTr="009A7DFE">
        <w:trPr>
          <w:trHeight w:val="269"/>
        </w:trPr>
        <w:tc>
          <w:tcPr>
            <w:tcW w:w="1135" w:type="dxa"/>
            <w:vMerge/>
          </w:tcPr>
          <w:p w14:paraId="1CB637A4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15814E45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CA46FAE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6B5D2C0B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Wyeth S-26 Ultima</w:t>
            </w:r>
          </w:p>
        </w:tc>
        <w:tc>
          <w:tcPr>
            <w:tcW w:w="1373" w:type="dxa"/>
          </w:tcPr>
          <w:p w14:paraId="706F86EC" w14:textId="59AF140D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19" w:type="dxa"/>
          </w:tcPr>
          <w:p w14:paraId="0197FF5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F2BDDA9" w14:textId="3A86902A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10E37E8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27ACA9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BBA640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89D7A8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C7361A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142A1A04" w14:textId="77777777" w:rsidTr="009A7DFE">
        <w:trPr>
          <w:trHeight w:val="214"/>
        </w:trPr>
        <w:tc>
          <w:tcPr>
            <w:tcW w:w="1135" w:type="dxa"/>
            <w:vMerge/>
          </w:tcPr>
          <w:p w14:paraId="40DA5E1C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14593875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DD7AF1B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1665670B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Wyeth S-26Process</w:t>
            </w:r>
          </w:p>
        </w:tc>
        <w:tc>
          <w:tcPr>
            <w:tcW w:w="1373" w:type="dxa"/>
          </w:tcPr>
          <w:p w14:paraId="4B2EC85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5CC9A0E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E2EA73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ED0E482" w14:textId="055D278B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4EDB23A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7F44C2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21A901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016C25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5EE8F5D6" w14:textId="77777777" w:rsidTr="009A7DFE">
        <w:trPr>
          <w:trHeight w:val="559"/>
        </w:trPr>
        <w:tc>
          <w:tcPr>
            <w:tcW w:w="1135" w:type="dxa"/>
            <w:vMerge/>
          </w:tcPr>
          <w:p w14:paraId="2E34BB7C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38094815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71F24C5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60D27CEB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Wyeth S-26 </w:t>
            </w:r>
            <w:proofErr w:type="spellStart"/>
            <w:r w:rsidRPr="00B864A7">
              <w:rPr>
                <w:rFonts w:ascii="Times New Roman" w:hAnsi="Times New Roman" w:cs="Times New Roman"/>
              </w:rPr>
              <w:t>Nutrisure</w:t>
            </w:r>
            <w:proofErr w:type="spellEnd"/>
            <w:r w:rsidRPr="00B864A7">
              <w:rPr>
                <w:rFonts w:ascii="Times New Roman" w:hAnsi="Times New Roman" w:cs="Times New Roman"/>
              </w:rPr>
              <w:t xml:space="preserve"> Gold</w:t>
            </w:r>
          </w:p>
        </w:tc>
        <w:tc>
          <w:tcPr>
            <w:tcW w:w="1373" w:type="dxa"/>
          </w:tcPr>
          <w:p w14:paraId="060F3E08" w14:textId="027BCD1C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19" w:type="dxa"/>
          </w:tcPr>
          <w:p w14:paraId="11CB79A6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606866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35E367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05C5D6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2782106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597862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103192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17172E23" w14:textId="77777777" w:rsidTr="009A7DFE">
        <w:trPr>
          <w:trHeight w:val="284"/>
        </w:trPr>
        <w:tc>
          <w:tcPr>
            <w:tcW w:w="1135" w:type="dxa"/>
            <w:vMerge/>
          </w:tcPr>
          <w:p w14:paraId="2A2BF892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 w:val="restart"/>
            <w:hideMark/>
          </w:tcPr>
          <w:p w14:paraId="73EBCD1B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Nan</w:t>
            </w:r>
          </w:p>
        </w:tc>
        <w:tc>
          <w:tcPr>
            <w:tcW w:w="1276" w:type="dxa"/>
            <w:vMerge w:val="restart"/>
          </w:tcPr>
          <w:p w14:paraId="38287D5E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045E6308" w14:textId="5151DF3C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NAN</w:t>
            </w:r>
            <w:r w:rsidR="00605632" w:rsidRPr="00B864A7">
              <w:rPr>
                <w:rFonts w:ascii="Times New Roman" w:hAnsi="Times New Roman" w:cs="Times New Roman"/>
              </w:rPr>
              <w:t xml:space="preserve"> Pro</w:t>
            </w:r>
          </w:p>
        </w:tc>
        <w:tc>
          <w:tcPr>
            <w:tcW w:w="1373" w:type="dxa"/>
          </w:tcPr>
          <w:p w14:paraId="3409E241" w14:textId="41045EC3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19" w:type="dxa"/>
          </w:tcPr>
          <w:p w14:paraId="7A39A1D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0039BB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5797BD7" w14:textId="1DDE54AE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5090E86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231B19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776710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5D9FEF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1E8D395A" w14:textId="77777777" w:rsidTr="009A7DFE">
        <w:trPr>
          <w:trHeight w:val="339"/>
        </w:trPr>
        <w:tc>
          <w:tcPr>
            <w:tcW w:w="1135" w:type="dxa"/>
            <w:vMerge/>
          </w:tcPr>
          <w:p w14:paraId="6F51B779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2CF89717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7C92A31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5B6475A9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NAN Gold</w:t>
            </w:r>
          </w:p>
        </w:tc>
        <w:tc>
          <w:tcPr>
            <w:tcW w:w="1373" w:type="dxa"/>
          </w:tcPr>
          <w:p w14:paraId="3802C8C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5DDC97B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2B41346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1546A8E" w14:textId="018AA1B2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1E88827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601972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611621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3EBF7C6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68EBC843" w14:textId="77777777" w:rsidTr="009A7DFE">
        <w:trPr>
          <w:trHeight w:val="312"/>
        </w:trPr>
        <w:tc>
          <w:tcPr>
            <w:tcW w:w="1135" w:type="dxa"/>
            <w:vMerge/>
          </w:tcPr>
          <w:p w14:paraId="2ADE040B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224DE560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1656360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49A22900" w14:textId="2BF1368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NAN HA</w:t>
            </w:r>
            <w:r w:rsidR="00605632" w:rsidRPr="00B864A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73" w:type="dxa"/>
          </w:tcPr>
          <w:p w14:paraId="6D0BB7A5" w14:textId="7B981F4E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19" w:type="dxa"/>
          </w:tcPr>
          <w:p w14:paraId="75911C3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AF36954" w14:textId="14AA080B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471C9A26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F528D7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D09795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F804B5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7D7B29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5476E877" w14:textId="77777777" w:rsidTr="009A7DFE">
        <w:trPr>
          <w:trHeight w:val="382"/>
        </w:trPr>
        <w:tc>
          <w:tcPr>
            <w:tcW w:w="1135" w:type="dxa"/>
            <w:vMerge/>
          </w:tcPr>
          <w:p w14:paraId="386E9805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05CABDF4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DE5EDB7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08DD688A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NAN Pre</w:t>
            </w:r>
          </w:p>
        </w:tc>
        <w:tc>
          <w:tcPr>
            <w:tcW w:w="1373" w:type="dxa"/>
          </w:tcPr>
          <w:p w14:paraId="31002E8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6F06CEC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338B12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0F0991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92E715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5BF940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19E1CC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9C277B4" w14:textId="4D60492F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</w:tr>
      <w:tr w:rsidR="009A7DFE" w:rsidRPr="00B864A7" w14:paraId="4B19ED5E" w14:textId="77777777" w:rsidTr="009A7DFE">
        <w:trPr>
          <w:trHeight w:val="396"/>
        </w:trPr>
        <w:tc>
          <w:tcPr>
            <w:tcW w:w="1135" w:type="dxa"/>
            <w:vMerge/>
          </w:tcPr>
          <w:p w14:paraId="70C10048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hideMark/>
          </w:tcPr>
          <w:p w14:paraId="3734CF4E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Gerber</w:t>
            </w:r>
          </w:p>
        </w:tc>
        <w:tc>
          <w:tcPr>
            <w:tcW w:w="1276" w:type="dxa"/>
          </w:tcPr>
          <w:p w14:paraId="0001B4A3" w14:textId="650DF15E" w:rsidR="00E70739" w:rsidRPr="00B864A7" w:rsidRDefault="005F67ED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  <w:hideMark/>
          </w:tcPr>
          <w:p w14:paraId="5C7B87C3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Gerber</w:t>
            </w:r>
          </w:p>
        </w:tc>
        <w:tc>
          <w:tcPr>
            <w:tcW w:w="1373" w:type="dxa"/>
          </w:tcPr>
          <w:p w14:paraId="0A1426A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421C6C3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770BB7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AD3DE1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CFC758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C36372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6EDBA7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9173A0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7C68BD36" w14:textId="77777777" w:rsidTr="009A7DFE">
        <w:trPr>
          <w:trHeight w:val="460"/>
        </w:trPr>
        <w:tc>
          <w:tcPr>
            <w:tcW w:w="1135" w:type="dxa"/>
            <w:vMerge/>
          </w:tcPr>
          <w:p w14:paraId="3CB40C49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 w:val="restart"/>
            <w:hideMark/>
          </w:tcPr>
          <w:p w14:paraId="62481DE4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illuma</w:t>
            </w:r>
            <w:proofErr w:type="spellEnd"/>
          </w:p>
        </w:tc>
        <w:tc>
          <w:tcPr>
            <w:tcW w:w="1276" w:type="dxa"/>
            <w:vMerge w:val="restart"/>
          </w:tcPr>
          <w:p w14:paraId="03AF97B6" w14:textId="65B3A350" w:rsidR="00E70739" w:rsidRPr="00B864A7" w:rsidRDefault="005F67ED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  <w:hideMark/>
          </w:tcPr>
          <w:p w14:paraId="025BD978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illuma</w:t>
            </w:r>
            <w:proofErr w:type="spellEnd"/>
          </w:p>
        </w:tc>
        <w:tc>
          <w:tcPr>
            <w:tcW w:w="1373" w:type="dxa"/>
          </w:tcPr>
          <w:p w14:paraId="18B2747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112B931E" w14:textId="340A98CF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4FB796C0" w14:textId="11883B7F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511F2E13" w14:textId="0706E551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34375F1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B47436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7F0B42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83C4D2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46D1D5D4" w14:textId="77777777" w:rsidTr="009A7DFE">
        <w:trPr>
          <w:trHeight w:val="353"/>
        </w:trPr>
        <w:tc>
          <w:tcPr>
            <w:tcW w:w="1135" w:type="dxa"/>
            <w:vMerge/>
          </w:tcPr>
          <w:p w14:paraId="592FBDF9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1797CEF4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5EB23C8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18C891E4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Illumcare</w:t>
            </w:r>
            <w:proofErr w:type="spellEnd"/>
          </w:p>
        </w:tc>
        <w:tc>
          <w:tcPr>
            <w:tcW w:w="1373" w:type="dxa"/>
          </w:tcPr>
          <w:p w14:paraId="6191905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285A985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69339C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91CE1B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40BC91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32EB6F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22D4D4A" w14:textId="1849080B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</w:tcPr>
          <w:p w14:paraId="0EFACE8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49325676" w14:textId="77777777" w:rsidTr="009A7DFE">
        <w:trPr>
          <w:trHeight w:val="340"/>
        </w:trPr>
        <w:tc>
          <w:tcPr>
            <w:tcW w:w="1135" w:type="dxa"/>
            <w:vMerge w:val="restart"/>
          </w:tcPr>
          <w:p w14:paraId="7B04F61C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</w:rPr>
              <w:t>Danone</w:t>
            </w:r>
          </w:p>
        </w:tc>
        <w:tc>
          <w:tcPr>
            <w:tcW w:w="1417" w:type="dxa"/>
            <w:vMerge w:val="restart"/>
            <w:hideMark/>
          </w:tcPr>
          <w:p w14:paraId="0862970C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Dumex</w:t>
            </w:r>
            <w:proofErr w:type="spellEnd"/>
          </w:p>
        </w:tc>
        <w:tc>
          <w:tcPr>
            <w:tcW w:w="1276" w:type="dxa"/>
            <w:vMerge w:val="restart"/>
          </w:tcPr>
          <w:p w14:paraId="49495909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1DE99885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Dumex</w:t>
            </w:r>
            <w:proofErr w:type="spellEnd"/>
          </w:p>
        </w:tc>
        <w:tc>
          <w:tcPr>
            <w:tcW w:w="1373" w:type="dxa"/>
          </w:tcPr>
          <w:p w14:paraId="258CEF86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2ACDACE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F6F608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ED7EF5E" w14:textId="05B64607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1D06C37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78474C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F81E9DD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5F593C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305B6A9F" w14:textId="77777777" w:rsidTr="009A7DFE">
        <w:trPr>
          <w:trHeight w:val="305"/>
        </w:trPr>
        <w:tc>
          <w:tcPr>
            <w:tcW w:w="1135" w:type="dxa"/>
            <w:vMerge/>
          </w:tcPr>
          <w:p w14:paraId="2B2BD6AB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4BD723E1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7884CB3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62F34053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Dumex</w:t>
            </w:r>
            <w:proofErr w:type="spellEnd"/>
            <w:r w:rsidRPr="00B864A7">
              <w:rPr>
                <w:rFonts w:ascii="Times New Roman" w:hAnsi="Times New Roman" w:cs="Times New Roman"/>
              </w:rPr>
              <w:t xml:space="preserve"> pregnant</w:t>
            </w:r>
          </w:p>
        </w:tc>
        <w:tc>
          <w:tcPr>
            <w:tcW w:w="1373" w:type="dxa"/>
          </w:tcPr>
          <w:p w14:paraId="28F78D1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3BEB81A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4D960D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26435E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973A73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4E1F45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B66A863" w14:textId="425FBB97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</w:tcPr>
          <w:p w14:paraId="4C56933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3DFBFE50" w14:textId="77777777" w:rsidTr="009A7DFE">
        <w:trPr>
          <w:trHeight w:val="325"/>
        </w:trPr>
        <w:tc>
          <w:tcPr>
            <w:tcW w:w="1135" w:type="dxa"/>
            <w:vMerge/>
          </w:tcPr>
          <w:p w14:paraId="3E1618F9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70C8DFAC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539B3CE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71B3DC72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Dumex</w:t>
            </w:r>
            <w:proofErr w:type="spellEnd"/>
            <w:r w:rsidRPr="00B864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64A7">
              <w:rPr>
                <w:rFonts w:ascii="Times New Roman" w:hAnsi="Times New Roman" w:cs="Times New Roman"/>
              </w:rPr>
              <w:t>diamor</w:t>
            </w:r>
            <w:proofErr w:type="spellEnd"/>
          </w:p>
        </w:tc>
        <w:tc>
          <w:tcPr>
            <w:tcW w:w="1373" w:type="dxa"/>
          </w:tcPr>
          <w:p w14:paraId="1C1CEFDC" w14:textId="0AFADC5B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19" w:type="dxa"/>
          </w:tcPr>
          <w:p w14:paraId="1D2A9AD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6842F96" w14:textId="54ED4706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1822476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61A70A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F603A3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9A531F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17A5AD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0454C3F9" w14:textId="77777777" w:rsidTr="009A7DFE">
        <w:trPr>
          <w:trHeight w:val="346"/>
        </w:trPr>
        <w:tc>
          <w:tcPr>
            <w:tcW w:w="1135" w:type="dxa"/>
            <w:vMerge/>
          </w:tcPr>
          <w:p w14:paraId="075827D8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 w:val="restart"/>
            <w:hideMark/>
          </w:tcPr>
          <w:p w14:paraId="5BFD48B5" w14:textId="77777777" w:rsidR="00E70739" w:rsidRPr="00B864A7" w:rsidRDefault="00E70739" w:rsidP="00403321">
            <w:pPr>
              <w:pStyle w:val="ListParagraph"/>
              <w:spacing w:line="240" w:lineRule="atLeast"/>
              <w:rPr>
                <w:rFonts w:ascii="Times New Roman" w:hAnsi="Times New Roman" w:cs="Times New Roman"/>
              </w:rPr>
            </w:pPr>
          </w:p>
          <w:p w14:paraId="1EDB2D49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Aptamil</w:t>
            </w:r>
            <w:proofErr w:type="spellEnd"/>
          </w:p>
        </w:tc>
        <w:tc>
          <w:tcPr>
            <w:tcW w:w="1276" w:type="dxa"/>
            <w:vMerge w:val="restart"/>
          </w:tcPr>
          <w:p w14:paraId="596501B7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12FFAC2A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HA </w:t>
            </w:r>
            <w:proofErr w:type="spellStart"/>
            <w:r w:rsidRPr="00B864A7">
              <w:rPr>
                <w:rFonts w:ascii="Times New Roman" w:hAnsi="Times New Roman" w:cs="Times New Roman"/>
              </w:rPr>
              <w:t>Aptamil</w:t>
            </w:r>
            <w:proofErr w:type="spellEnd"/>
          </w:p>
        </w:tc>
        <w:tc>
          <w:tcPr>
            <w:tcW w:w="1373" w:type="dxa"/>
          </w:tcPr>
          <w:p w14:paraId="757C833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44C2215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686743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F24C80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11BA0C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BF37DA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7296D6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B57DA0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1F47B0C5" w14:textId="77777777" w:rsidTr="009A7DFE">
        <w:trPr>
          <w:trHeight w:val="311"/>
        </w:trPr>
        <w:tc>
          <w:tcPr>
            <w:tcW w:w="1135" w:type="dxa"/>
            <w:vMerge/>
          </w:tcPr>
          <w:p w14:paraId="42EED11E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5ED94570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049B5D9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36D22FB5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Gold </w:t>
            </w:r>
            <w:proofErr w:type="spellStart"/>
            <w:r w:rsidRPr="00B864A7">
              <w:rPr>
                <w:rFonts w:ascii="Times New Roman" w:hAnsi="Times New Roman" w:cs="Times New Roman"/>
              </w:rPr>
              <w:t>Aptamil</w:t>
            </w:r>
            <w:proofErr w:type="spellEnd"/>
          </w:p>
        </w:tc>
        <w:tc>
          <w:tcPr>
            <w:tcW w:w="1373" w:type="dxa"/>
          </w:tcPr>
          <w:p w14:paraId="387CFF7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2E61EB86" w14:textId="5226A3BE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7D95455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292671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589854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7CB60F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053D1F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AAA388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02B75C36" w14:textId="77777777" w:rsidTr="009A7DFE">
        <w:trPr>
          <w:trHeight w:val="340"/>
        </w:trPr>
        <w:tc>
          <w:tcPr>
            <w:tcW w:w="1135" w:type="dxa"/>
            <w:vMerge/>
          </w:tcPr>
          <w:p w14:paraId="1C55369B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0C1CA543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1FCC3B9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18ED5585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Aptamil</w:t>
            </w:r>
            <w:proofErr w:type="spellEnd"/>
          </w:p>
        </w:tc>
        <w:tc>
          <w:tcPr>
            <w:tcW w:w="1373" w:type="dxa"/>
          </w:tcPr>
          <w:p w14:paraId="63F6837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031E5642" w14:textId="3E0140DB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3DDFD64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F2C336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DBC6CC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0A4F16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2CD7C0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01C8F6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70E2BD8D" w14:textId="77777777" w:rsidTr="009A7DFE">
        <w:trPr>
          <w:trHeight w:val="259"/>
        </w:trPr>
        <w:tc>
          <w:tcPr>
            <w:tcW w:w="1135" w:type="dxa"/>
            <w:vMerge/>
          </w:tcPr>
          <w:p w14:paraId="4F5947A7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2F1EA8D0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63F078F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7B11C42D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Australia </w:t>
            </w:r>
            <w:proofErr w:type="spellStart"/>
            <w:r w:rsidRPr="00B864A7">
              <w:rPr>
                <w:rFonts w:ascii="Times New Roman" w:hAnsi="Times New Roman" w:cs="Times New Roman"/>
              </w:rPr>
              <w:t>Aptamil</w:t>
            </w:r>
            <w:proofErr w:type="spellEnd"/>
          </w:p>
        </w:tc>
        <w:tc>
          <w:tcPr>
            <w:tcW w:w="1373" w:type="dxa"/>
          </w:tcPr>
          <w:p w14:paraId="739FDA4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568586DF" w14:textId="1C92C244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5B93F1F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5B5E86B" w14:textId="5F23D735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3EA2355A" w14:textId="1D988A9D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6FE5876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389303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10CBE06" w14:textId="285261DA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</w:tr>
      <w:tr w:rsidR="009A7DFE" w:rsidRPr="00B864A7" w14:paraId="334B2F54" w14:textId="77777777" w:rsidTr="009A7DFE">
        <w:trPr>
          <w:trHeight w:val="269"/>
        </w:trPr>
        <w:tc>
          <w:tcPr>
            <w:tcW w:w="1135" w:type="dxa"/>
            <w:vMerge/>
          </w:tcPr>
          <w:p w14:paraId="458EAE1A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0DB9FA3C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2C17AA8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438B54F9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German </w:t>
            </w:r>
            <w:proofErr w:type="spellStart"/>
            <w:r w:rsidRPr="00B864A7">
              <w:rPr>
                <w:rFonts w:ascii="Times New Roman" w:hAnsi="Times New Roman" w:cs="Times New Roman"/>
              </w:rPr>
              <w:t>Aptamil</w:t>
            </w:r>
            <w:proofErr w:type="spellEnd"/>
          </w:p>
        </w:tc>
        <w:tc>
          <w:tcPr>
            <w:tcW w:w="1373" w:type="dxa"/>
          </w:tcPr>
          <w:p w14:paraId="5347BB68" w14:textId="10AA2BBE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19" w:type="dxa"/>
          </w:tcPr>
          <w:p w14:paraId="01ED74A7" w14:textId="64FFDC40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0DA0E56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08DD691" w14:textId="22F5CBD9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0C6D7F5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FBA565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A90050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21CBB5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6B0C3FA1" w14:textId="77777777" w:rsidTr="009A7DFE">
        <w:trPr>
          <w:trHeight w:val="269"/>
        </w:trPr>
        <w:tc>
          <w:tcPr>
            <w:tcW w:w="1135" w:type="dxa"/>
            <w:vMerge/>
          </w:tcPr>
          <w:p w14:paraId="66636AA0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hideMark/>
          </w:tcPr>
          <w:p w14:paraId="0EFE766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Nutrilon</w:t>
            </w:r>
            <w:proofErr w:type="spellEnd"/>
          </w:p>
        </w:tc>
        <w:tc>
          <w:tcPr>
            <w:tcW w:w="1276" w:type="dxa"/>
          </w:tcPr>
          <w:p w14:paraId="53115E67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5C5F8177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Nutrilon</w:t>
            </w:r>
            <w:proofErr w:type="spellEnd"/>
          </w:p>
        </w:tc>
        <w:tc>
          <w:tcPr>
            <w:tcW w:w="1373" w:type="dxa"/>
          </w:tcPr>
          <w:p w14:paraId="56F6893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4AFB2520" w14:textId="1490EB3F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1FCC192A" w14:textId="35E1C025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73EE203E" w14:textId="63935A89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1157EF60" w14:textId="0AF60084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7586EB4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3FDB00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655F7B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63AF20B7" w14:textId="77777777" w:rsidTr="009A7DFE">
        <w:trPr>
          <w:trHeight w:val="359"/>
        </w:trPr>
        <w:tc>
          <w:tcPr>
            <w:tcW w:w="1135" w:type="dxa"/>
            <w:vMerge/>
          </w:tcPr>
          <w:p w14:paraId="4FF1E6C5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hideMark/>
          </w:tcPr>
          <w:p w14:paraId="0E2EE0F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Cow&amp;Gate</w:t>
            </w:r>
            <w:proofErr w:type="spellEnd"/>
          </w:p>
        </w:tc>
        <w:tc>
          <w:tcPr>
            <w:tcW w:w="1276" w:type="dxa"/>
          </w:tcPr>
          <w:p w14:paraId="377955EC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44E211AE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Cow&amp;Gate</w:t>
            </w:r>
            <w:proofErr w:type="spellEnd"/>
          </w:p>
        </w:tc>
        <w:tc>
          <w:tcPr>
            <w:tcW w:w="1373" w:type="dxa"/>
          </w:tcPr>
          <w:p w14:paraId="2FCD1CF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6ADD5159" w14:textId="0368A495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4786BBD1" w14:textId="742FDA76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16E01DC4" w14:textId="34299E84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2EE29DB4" w14:textId="5B142CE3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864A7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709" w:type="dxa"/>
          </w:tcPr>
          <w:p w14:paraId="46C8D06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0EF698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BB0AB7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508FD186" w14:textId="77777777" w:rsidTr="009A7DFE">
        <w:trPr>
          <w:trHeight w:val="367"/>
        </w:trPr>
        <w:tc>
          <w:tcPr>
            <w:tcW w:w="1135" w:type="dxa"/>
            <w:vMerge w:val="restart"/>
          </w:tcPr>
          <w:p w14:paraId="5086EB90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lastRenderedPageBreak/>
              <w:t>MeadJohnson</w:t>
            </w:r>
            <w:proofErr w:type="spellEnd"/>
          </w:p>
        </w:tc>
        <w:tc>
          <w:tcPr>
            <w:tcW w:w="1417" w:type="dxa"/>
            <w:vMerge w:val="restart"/>
            <w:hideMark/>
          </w:tcPr>
          <w:p w14:paraId="6307E06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Enfamil</w:t>
            </w:r>
          </w:p>
        </w:tc>
        <w:tc>
          <w:tcPr>
            <w:tcW w:w="1276" w:type="dxa"/>
            <w:vMerge w:val="restart"/>
          </w:tcPr>
          <w:p w14:paraId="4038E19A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6133B965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Enfamil</w:t>
            </w:r>
          </w:p>
        </w:tc>
        <w:tc>
          <w:tcPr>
            <w:tcW w:w="1373" w:type="dxa"/>
          </w:tcPr>
          <w:p w14:paraId="185C397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2515B25F" w14:textId="2D03A163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4C68B11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75DA8B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F1FA3D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BDD63F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751EEE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D46CF6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57A72DF9" w14:textId="77777777" w:rsidTr="009A7DFE">
        <w:trPr>
          <w:trHeight w:val="367"/>
        </w:trPr>
        <w:tc>
          <w:tcPr>
            <w:tcW w:w="1135" w:type="dxa"/>
            <w:vMerge/>
          </w:tcPr>
          <w:p w14:paraId="3865EE8D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397D6E24" w14:textId="77777777" w:rsidR="00E70739" w:rsidRPr="00B864A7" w:rsidRDefault="00E70739" w:rsidP="00403321">
            <w:pPr>
              <w:spacing w:line="240" w:lineRule="atLeast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BF72988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740100B3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Enfamama</w:t>
            </w:r>
            <w:proofErr w:type="spellEnd"/>
          </w:p>
        </w:tc>
        <w:tc>
          <w:tcPr>
            <w:tcW w:w="1373" w:type="dxa"/>
          </w:tcPr>
          <w:p w14:paraId="6584B90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2FBA3D7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6D40F5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05D36A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3075BE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C5E34B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51A25EE" w14:textId="32278C53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</w:tcPr>
          <w:p w14:paraId="172DEB4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320FBD47" w14:textId="77777777" w:rsidTr="009A7DFE">
        <w:trPr>
          <w:trHeight w:val="354"/>
        </w:trPr>
        <w:tc>
          <w:tcPr>
            <w:tcW w:w="1135" w:type="dxa"/>
            <w:vMerge/>
          </w:tcPr>
          <w:p w14:paraId="439B91FB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hideMark/>
          </w:tcPr>
          <w:p w14:paraId="423C32E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Enfagrow</w:t>
            </w:r>
            <w:proofErr w:type="spellEnd"/>
          </w:p>
        </w:tc>
        <w:tc>
          <w:tcPr>
            <w:tcW w:w="1276" w:type="dxa"/>
          </w:tcPr>
          <w:p w14:paraId="1A7AD21E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74DB93D3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Enfagrow</w:t>
            </w:r>
            <w:proofErr w:type="spellEnd"/>
          </w:p>
        </w:tc>
        <w:tc>
          <w:tcPr>
            <w:tcW w:w="1373" w:type="dxa"/>
          </w:tcPr>
          <w:p w14:paraId="26C2F812" w14:textId="3842F9BE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19" w:type="dxa"/>
          </w:tcPr>
          <w:p w14:paraId="20B38C1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31298D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B7D3576" w14:textId="02036CBC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2D78B7C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B2FF55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9E3B11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F0EB3A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11DEE9ED" w14:textId="77777777" w:rsidTr="009A7DFE">
        <w:trPr>
          <w:trHeight w:val="339"/>
        </w:trPr>
        <w:tc>
          <w:tcPr>
            <w:tcW w:w="1135" w:type="dxa"/>
            <w:vMerge/>
          </w:tcPr>
          <w:p w14:paraId="20DD26EF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hideMark/>
          </w:tcPr>
          <w:p w14:paraId="5F2B660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Enfinitas</w:t>
            </w:r>
            <w:proofErr w:type="spellEnd"/>
          </w:p>
        </w:tc>
        <w:tc>
          <w:tcPr>
            <w:tcW w:w="1276" w:type="dxa"/>
          </w:tcPr>
          <w:p w14:paraId="1EF523A2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3D64CD93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Enfinitas</w:t>
            </w:r>
            <w:proofErr w:type="spellEnd"/>
          </w:p>
        </w:tc>
        <w:tc>
          <w:tcPr>
            <w:tcW w:w="1373" w:type="dxa"/>
          </w:tcPr>
          <w:p w14:paraId="5F2F646E" w14:textId="575D29D6" w:rsidR="00E70739" w:rsidRPr="00B864A7" w:rsidRDefault="00154C64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19" w:type="dxa"/>
          </w:tcPr>
          <w:p w14:paraId="382CBC9C" w14:textId="3A864139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274C6EAF" w14:textId="2FEB809C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3A3F0A63" w14:textId="52DD4153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1F7E578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CEF93A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E014D4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2FF940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5DB9A6B6" w14:textId="77777777" w:rsidTr="009A7DFE">
        <w:trPr>
          <w:trHeight w:val="326"/>
        </w:trPr>
        <w:tc>
          <w:tcPr>
            <w:tcW w:w="1135" w:type="dxa"/>
            <w:vMerge/>
          </w:tcPr>
          <w:p w14:paraId="2FC0D59B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hideMark/>
          </w:tcPr>
          <w:p w14:paraId="13CF711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Nutramigen</w:t>
            </w:r>
            <w:proofErr w:type="spellEnd"/>
          </w:p>
        </w:tc>
        <w:tc>
          <w:tcPr>
            <w:tcW w:w="1276" w:type="dxa"/>
          </w:tcPr>
          <w:p w14:paraId="1832CB76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6FB43F9D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Nutramigen</w:t>
            </w:r>
            <w:proofErr w:type="spellEnd"/>
          </w:p>
        </w:tc>
        <w:tc>
          <w:tcPr>
            <w:tcW w:w="1373" w:type="dxa"/>
          </w:tcPr>
          <w:p w14:paraId="70F94A6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26A7CEF2" w14:textId="1DA81C08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0EBAF40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531844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7AC13F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F87072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A2B53B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B38664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70CD249D" w14:textId="77777777" w:rsidTr="009A7DFE">
        <w:trPr>
          <w:trHeight w:val="381"/>
        </w:trPr>
        <w:tc>
          <w:tcPr>
            <w:tcW w:w="1135" w:type="dxa"/>
            <w:vMerge/>
          </w:tcPr>
          <w:p w14:paraId="363D6EEE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hideMark/>
          </w:tcPr>
          <w:p w14:paraId="6DD57FF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Enfakid</w:t>
            </w:r>
            <w:proofErr w:type="spellEnd"/>
          </w:p>
        </w:tc>
        <w:tc>
          <w:tcPr>
            <w:tcW w:w="1276" w:type="dxa"/>
          </w:tcPr>
          <w:p w14:paraId="329C23D1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2B16DC2C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Enfakid</w:t>
            </w:r>
            <w:proofErr w:type="spellEnd"/>
          </w:p>
        </w:tc>
        <w:tc>
          <w:tcPr>
            <w:tcW w:w="1373" w:type="dxa"/>
          </w:tcPr>
          <w:p w14:paraId="2709564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2C3EE66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419379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676443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224D4B2" w14:textId="4B856DC9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2A005FC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B67D24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8F9C37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2A0544BB" w14:textId="77777777" w:rsidTr="009A7DFE">
        <w:trPr>
          <w:trHeight w:val="278"/>
        </w:trPr>
        <w:tc>
          <w:tcPr>
            <w:tcW w:w="1135" w:type="dxa"/>
            <w:vMerge/>
          </w:tcPr>
          <w:p w14:paraId="0902A090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hideMark/>
          </w:tcPr>
          <w:p w14:paraId="44D65BC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Enfaschool</w:t>
            </w:r>
            <w:proofErr w:type="spellEnd"/>
          </w:p>
        </w:tc>
        <w:tc>
          <w:tcPr>
            <w:tcW w:w="1276" w:type="dxa"/>
          </w:tcPr>
          <w:p w14:paraId="6E8C96BF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227FFDF9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Enfaschool</w:t>
            </w:r>
            <w:proofErr w:type="spellEnd"/>
          </w:p>
        </w:tc>
        <w:tc>
          <w:tcPr>
            <w:tcW w:w="1373" w:type="dxa"/>
          </w:tcPr>
          <w:p w14:paraId="233EF22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40DD957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FBAFBE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35D827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562CAA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A051DB8" w14:textId="7DAF95BE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5" w:type="dxa"/>
          </w:tcPr>
          <w:p w14:paraId="7151E66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E00A6A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25DFFB61" w14:textId="77777777" w:rsidTr="009A7DFE">
        <w:trPr>
          <w:trHeight w:val="277"/>
        </w:trPr>
        <w:tc>
          <w:tcPr>
            <w:tcW w:w="1135" w:type="dxa"/>
            <w:vMerge w:val="restart"/>
          </w:tcPr>
          <w:p w14:paraId="272A9679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</w:rPr>
              <w:t>Abbott</w:t>
            </w:r>
          </w:p>
        </w:tc>
        <w:tc>
          <w:tcPr>
            <w:tcW w:w="1417" w:type="dxa"/>
            <w:hideMark/>
          </w:tcPr>
          <w:p w14:paraId="27DB5FF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Eleva</w:t>
            </w:r>
            <w:proofErr w:type="spellEnd"/>
          </w:p>
        </w:tc>
        <w:tc>
          <w:tcPr>
            <w:tcW w:w="1276" w:type="dxa"/>
          </w:tcPr>
          <w:p w14:paraId="25FCA567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686215C4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Eleva</w:t>
            </w:r>
            <w:proofErr w:type="spellEnd"/>
          </w:p>
        </w:tc>
        <w:tc>
          <w:tcPr>
            <w:tcW w:w="1373" w:type="dxa"/>
          </w:tcPr>
          <w:p w14:paraId="15E9E6A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494193F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3D55C2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B3CB7E1" w14:textId="1A44887A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436714A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490CD7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2275D4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B31F06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531B0140" w14:textId="77777777" w:rsidTr="009A7DFE">
        <w:trPr>
          <w:trHeight w:val="381"/>
        </w:trPr>
        <w:tc>
          <w:tcPr>
            <w:tcW w:w="1135" w:type="dxa"/>
            <w:vMerge/>
          </w:tcPr>
          <w:p w14:paraId="1CBB83EB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 w:val="restart"/>
            <w:hideMark/>
          </w:tcPr>
          <w:p w14:paraId="60C0936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Similac</w:t>
            </w:r>
            <w:proofErr w:type="spellEnd"/>
          </w:p>
        </w:tc>
        <w:tc>
          <w:tcPr>
            <w:tcW w:w="1276" w:type="dxa"/>
            <w:vMerge w:val="restart"/>
          </w:tcPr>
          <w:p w14:paraId="56E2D53E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571B7FAB" w14:textId="53444B69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similac-NeoSure</w:t>
            </w:r>
            <w:proofErr w:type="spellEnd"/>
          </w:p>
        </w:tc>
        <w:tc>
          <w:tcPr>
            <w:tcW w:w="1373" w:type="dxa"/>
          </w:tcPr>
          <w:p w14:paraId="54FD9C4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20617C3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6E6AF0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AD4AA9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BA0DB36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50692B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8383AB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03096EE" w14:textId="41C259CE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</w:tr>
      <w:tr w:rsidR="009A7DFE" w:rsidRPr="00B864A7" w14:paraId="65766294" w14:textId="77777777" w:rsidTr="009A7DFE">
        <w:trPr>
          <w:trHeight w:val="326"/>
        </w:trPr>
        <w:tc>
          <w:tcPr>
            <w:tcW w:w="1135" w:type="dxa"/>
            <w:vMerge/>
          </w:tcPr>
          <w:p w14:paraId="4E0BD774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375569DD" w14:textId="77777777" w:rsidR="00E70739" w:rsidRPr="00B864A7" w:rsidRDefault="00E70739" w:rsidP="00403321">
            <w:pPr>
              <w:spacing w:line="240" w:lineRule="atLeast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2CB0C43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22A26366" w14:textId="16187CA4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similac</w:t>
            </w:r>
            <w:proofErr w:type="spellEnd"/>
          </w:p>
        </w:tc>
        <w:tc>
          <w:tcPr>
            <w:tcW w:w="1373" w:type="dxa"/>
          </w:tcPr>
          <w:p w14:paraId="4ACBF99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0E334F9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181ABC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6A89DAE" w14:textId="79527249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4DB5FD9E" w14:textId="2FAACE02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59CF755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6D51D0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8C7D656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728FE2BD" w14:textId="77777777" w:rsidTr="009A7DFE">
        <w:trPr>
          <w:trHeight w:val="285"/>
        </w:trPr>
        <w:tc>
          <w:tcPr>
            <w:tcW w:w="1135" w:type="dxa"/>
            <w:vMerge/>
          </w:tcPr>
          <w:p w14:paraId="09B0B098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5A736F1D" w14:textId="77777777" w:rsidR="00E70739" w:rsidRPr="00B864A7" w:rsidRDefault="00E70739" w:rsidP="00403321">
            <w:pPr>
              <w:spacing w:line="240" w:lineRule="atLeast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97A98B5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0F41242F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Similac</w:t>
            </w:r>
            <w:proofErr w:type="spellEnd"/>
            <w:r w:rsidRPr="00B864A7">
              <w:rPr>
                <w:rFonts w:ascii="Times New Roman" w:hAnsi="Times New Roman" w:cs="Times New Roman"/>
              </w:rPr>
              <w:t xml:space="preserve"> pregnant</w:t>
            </w:r>
          </w:p>
        </w:tc>
        <w:tc>
          <w:tcPr>
            <w:tcW w:w="1373" w:type="dxa"/>
          </w:tcPr>
          <w:p w14:paraId="5115DD0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4ECDAAC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31DDF46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C0B5CB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AF1B67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5F2048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0A41D82" w14:textId="19A87068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</w:tcPr>
          <w:p w14:paraId="130CF14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4D8D33FC" w14:textId="77777777" w:rsidTr="009A7DFE">
        <w:trPr>
          <w:trHeight w:val="275"/>
        </w:trPr>
        <w:tc>
          <w:tcPr>
            <w:tcW w:w="1135" w:type="dxa"/>
            <w:vMerge w:val="restart"/>
          </w:tcPr>
          <w:p w14:paraId="14FA593C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</w:rPr>
              <w:t>Friesland Campina</w:t>
            </w:r>
          </w:p>
        </w:tc>
        <w:tc>
          <w:tcPr>
            <w:tcW w:w="1417" w:type="dxa"/>
            <w:vMerge w:val="restart"/>
            <w:hideMark/>
          </w:tcPr>
          <w:p w14:paraId="633E0DE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Frisola</w:t>
            </w:r>
            <w:proofErr w:type="spellEnd"/>
          </w:p>
        </w:tc>
        <w:tc>
          <w:tcPr>
            <w:tcW w:w="1276" w:type="dxa"/>
            <w:vMerge w:val="restart"/>
          </w:tcPr>
          <w:p w14:paraId="5EA8AFE9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087158B0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Friso</w:t>
            </w:r>
            <w:proofErr w:type="spellEnd"/>
          </w:p>
        </w:tc>
        <w:tc>
          <w:tcPr>
            <w:tcW w:w="1373" w:type="dxa"/>
          </w:tcPr>
          <w:p w14:paraId="7F63FFA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3A53677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CB5D45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69FF4B5" w14:textId="36F52CB8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517B9B32" w14:textId="732AA6A4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0DFDA60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6D744B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B74091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32986BE0" w14:textId="77777777" w:rsidTr="009A7DFE">
        <w:trPr>
          <w:trHeight w:val="279"/>
        </w:trPr>
        <w:tc>
          <w:tcPr>
            <w:tcW w:w="1135" w:type="dxa"/>
            <w:vMerge/>
          </w:tcPr>
          <w:p w14:paraId="3D101DB8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2E50E726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0C06555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1FFC677D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Gold </w:t>
            </w:r>
            <w:proofErr w:type="spellStart"/>
            <w:r w:rsidRPr="00B864A7">
              <w:rPr>
                <w:rFonts w:ascii="Times New Roman" w:hAnsi="Times New Roman" w:cs="Times New Roman"/>
              </w:rPr>
              <w:t>Friso</w:t>
            </w:r>
            <w:proofErr w:type="spellEnd"/>
          </w:p>
        </w:tc>
        <w:tc>
          <w:tcPr>
            <w:tcW w:w="1373" w:type="dxa"/>
          </w:tcPr>
          <w:p w14:paraId="311AF8C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2C5F5D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F75A20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ED6E8A6" w14:textId="4F4300AD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25A801E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95E778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81B4F4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ABC3DB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1680781A" w14:textId="77777777" w:rsidTr="009A7DFE">
        <w:trPr>
          <w:trHeight w:val="256"/>
        </w:trPr>
        <w:tc>
          <w:tcPr>
            <w:tcW w:w="1135" w:type="dxa"/>
            <w:vMerge/>
          </w:tcPr>
          <w:p w14:paraId="1C6F346A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713A7749" w14:textId="77777777" w:rsidR="00E70739" w:rsidRPr="00B864A7" w:rsidRDefault="00E70739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AFF0EDF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55EA7BD1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Frisolac</w:t>
            </w:r>
            <w:proofErr w:type="spellEnd"/>
          </w:p>
        </w:tc>
        <w:tc>
          <w:tcPr>
            <w:tcW w:w="1373" w:type="dxa"/>
          </w:tcPr>
          <w:p w14:paraId="1F9CF60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6397B3CC" w14:textId="6F9798F0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4DD994F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F34AB3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299FF0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8D98E6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D38DD9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99A7B7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57C803CE" w14:textId="77777777" w:rsidTr="009A7DFE">
        <w:trPr>
          <w:trHeight w:val="256"/>
        </w:trPr>
        <w:tc>
          <w:tcPr>
            <w:tcW w:w="1135" w:type="dxa"/>
            <w:vMerge w:val="restart"/>
          </w:tcPr>
          <w:p w14:paraId="0061BBEE" w14:textId="0CC8EFD8" w:rsidR="00295061" w:rsidRPr="00B864A7" w:rsidRDefault="00E450DA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Hi</w:t>
            </w:r>
            <w:r w:rsidR="00295061" w:rsidRPr="00B864A7">
              <w:rPr>
                <w:rFonts w:ascii="Times New Roman" w:hAnsi="Times New Roman" w:cs="Times New Roman"/>
              </w:rPr>
              <w:t>pp</w:t>
            </w:r>
            <w:proofErr w:type="spellEnd"/>
          </w:p>
        </w:tc>
        <w:tc>
          <w:tcPr>
            <w:tcW w:w="1417" w:type="dxa"/>
            <w:vMerge w:val="restart"/>
          </w:tcPr>
          <w:p w14:paraId="40733B1B" w14:textId="242A4D90" w:rsidR="00295061" w:rsidRPr="00B864A7" w:rsidRDefault="00295061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Hipp</w:t>
            </w:r>
            <w:proofErr w:type="spellEnd"/>
          </w:p>
        </w:tc>
        <w:tc>
          <w:tcPr>
            <w:tcW w:w="1276" w:type="dxa"/>
            <w:vMerge w:val="restart"/>
          </w:tcPr>
          <w:p w14:paraId="1FAF43A5" w14:textId="77777777" w:rsidR="00295061" w:rsidRPr="00B864A7" w:rsidRDefault="00295061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1C2C1B9" w14:textId="05EE56E6" w:rsidR="00295061" w:rsidRPr="00B864A7" w:rsidRDefault="00295061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hipp</w:t>
            </w:r>
            <w:proofErr w:type="spellEnd"/>
          </w:p>
        </w:tc>
        <w:tc>
          <w:tcPr>
            <w:tcW w:w="1373" w:type="dxa"/>
          </w:tcPr>
          <w:p w14:paraId="478E9333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43B1DFD2" w14:textId="23885C68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19E46265" w14:textId="414DCF5F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699F6DC4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442F76F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81B2123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3D2FDF5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06542FF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0A24B337" w14:textId="77777777" w:rsidTr="009A7DFE">
        <w:trPr>
          <w:trHeight w:val="256"/>
        </w:trPr>
        <w:tc>
          <w:tcPr>
            <w:tcW w:w="1135" w:type="dxa"/>
            <w:vMerge/>
          </w:tcPr>
          <w:p w14:paraId="6185F327" w14:textId="77777777" w:rsidR="00295061" w:rsidRPr="00B864A7" w:rsidRDefault="00295061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</w:tcPr>
          <w:p w14:paraId="6ACE11CE" w14:textId="77777777" w:rsidR="00295061" w:rsidRPr="00B864A7" w:rsidRDefault="00295061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E8E0897" w14:textId="77777777" w:rsidR="00295061" w:rsidRPr="00B864A7" w:rsidRDefault="00295061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9EC7355" w14:textId="61193994" w:rsidR="00295061" w:rsidRPr="00B864A7" w:rsidRDefault="00295061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Hipp</w:t>
            </w:r>
            <w:proofErr w:type="spellEnd"/>
            <w:r w:rsidRPr="00B864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64A7">
              <w:rPr>
                <w:rFonts w:ascii="Times New Roman" w:hAnsi="Times New Roman" w:cs="Times New Roman"/>
              </w:rPr>
              <w:t>Combiotic</w:t>
            </w:r>
            <w:proofErr w:type="spellEnd"/>
          </w:p>
        </w:tc>
        <w:tc>
          <w:tcPr>
            <w:tcW w:w="1373" w:type="dxa"/>
          </w:tcPr>
          <w:p w14:paraId="6F113BB3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032C283C" w14:textId="1FC2BEA1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50102FFB" w14:textId="0D17F47E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180D9425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BF8FF65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A6AA91E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8E6E586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D0028A8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1CD00EA6" w14:textId="77777777" w:rsidTr="009A7DFE">
        <w:trPr>
          <w:trHeight w:val="256"/>
        </w:trPr>
        <w:tc>
          <w:tcPr>
            <w:tcW w:w="1135" w:type="dxa"/>
            <w:vMerge w:val="restart"/>
          </w:tcPr>
          <w:p w14:paraId="2455E1D4" w14:textId="228B9962" w:rsidR="00E450DA" w:rsidRPr="00B864A7" w:rsidRDefault="00E450DA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Ausnutria</w:t>
            </w:r>
            <w:proofErr w:type="spellEnd"/>
            <w:r w:rsidRPr="00B864A7">
              <w:rPr>
                <w:rFonts w:ascii="Times New Roman" w:hAnsi="Times New Roman" w:cs="Times New Roman"/>
              </w:rPr>
              <w:t xml:space="preserve"> Nutrition</w:t>
            </w:r>
          </w:p>
        </w:tc>
        <w:tc>
          <w:tcPr>
            <w:tcW w:w="1417" w:type="dxa"/>
            <w:vMerge w:val="restart"/>
          </w:tcPr>
          <w:p w14:paraId="0DC545FB" w14:textId="60881A2B" w:rsidR="00E450DA" w:rsidRPr="00B864A7" w:rsidRDefault="00E450DA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Kabrita</w:t>
            </w:r>
            <w:proofErr w:type="spellEnd"/>
          </w:p>
        </w:tc>
        <w:tc>
          <w:tcPr>
            <w:tcW w:w="1276" w:type="dxa"/>
            <w:vMerge w:val="restart"/>
          </w:tcPr>
          <w:p w14:paraId="641A57FE" w14:textId="77777777" w:rsidR="00E450DA" w:rsidRPr="00B864A7" w:rsidRDefault="00E450DA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1AE92BF" w14:textId="6060CE18" w:rsidR="00E450DA" w:rsidRPr="00B864A7" w:rsidRDefault="00E450DA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Premium </w:t>
            </w:r>
            <w:proofErr w:type="spellStart"/>
            <w:r w:rsidRPr="00B864A7">
              <w:rPr>
                <w:rFonts w:ascii="Times New Roman" w:hAnsi="Times New Roman" w:cs="Times New Roman"/>
              </w:rPr>
              <w:t>Kabrita</w:t>
            </w:r>
            <w:proofErr w:type="spellEnd"/>
          </w:p>
        </w:tc>
        <w:tc>
          <w:tcPr>
            <w:tcW w:w="1373" w:type="dxa"/>
          </w:tcPr>
          <w:p w14:paraId="0140A3AD" w14:textId="77777777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27D3C1BF" w14:textId="77777777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1BC8213" w14:textId="77777777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7D6CF08" w14:textId="7CCF4CD3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46D149FA" w14:textId="77777777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60FC95E" w14:textId="77777777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6AD1B48" w14:textId="77777777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9FC3D7F" w14:textId="77777777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021E5D46" w14:textId="77777777" w:rsidTr="009A7DFE">
        <w:trPr>
          <w:trHeight w:val="256"/>
        </w:trPr>
        <w:tc>
          <w:tcPr>
            <w:tcW w:w="1135" w:type="dxa"/>
            <w:vMerge/>
          </w:tcPr>
          <w:p w14:paraId="74CEC427" w14:textId="77777777" w:rsidR="00E450DA" w:rsidRPr="00B864A7" w:rsidRDefault="00E450DA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</w:tcPr>
          <w:p w14:paraId="3B4801CE" w14:textId="77777777" w:rsidR="00E450DA" w:rsidRPr="00B864A7" w:rsidRDefault="00E450DA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47A1C6B" w14:textId="77777777" w:rsidR="00E450DA" w:rsidRPr="00B864A7" w:rsidRDefault="00E450DA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BA113E1" w14:textId="37C34040" w:rsidR="00E450DA" w:rsidRPr="00B864A7" w:rsidRDefault="00E450DA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Gold </w:t>
            </w:r>
            <w:proofErr w:type="spellStart"/>
            <w:r w:rsidRPr="00B864A7">
              <w:rPr>
                <w:rFonts w:ascii="Times New Roman" w:hAnsi="Times New Roman" w:cs="Times New Roman"/>
              </w:rPr>
              <w:t>Kabrita</w:t>
            </w:r>
            <w:proofErr w:type="spellEnd"/>
          </w:p>
        </w:tc>
        <w:tc>
          <w:tcPr>
            <w:tcW w:w="1373" w:type="dxa"/>
          </w:tcPr>
          <w:p w14:paraId="1D8484DE" w14:textId="5884ABFE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19" w:type="dxa"/>
          </w:tcPr>
          <w:p w14:paraId="7FEA024D" w14:textId="74C719D2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4F673304" w14:textId="1536725F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451D01A3" w14:textId="64CE5B56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04D4943F" w14:textId="77777777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A47FA0B" w14:textId="77777777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6506AEF" w14:textId="77777777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6234517" w14:textId="77777777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052F0931" w14:textId="77777777" w:rsidTr="009A7DFE">
        <w:trPr>
          <w:trHeight w:val="256"/>
        </w:trPr>
        <w:tc>
          <w:tcPr>
            <w:tcW w:w="1135" w:type="dxa"/>
            <w:vMerge/>
          </w:tcPr>
          <w:p w14:paraId="003042EE" w14:textId="77777777" w:rsidR="00E450DA" w:rsidRPr="00B864A7" w:rsidRDefault="00E450DA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</w:tcPr>
          <w:p w14:paraId="56845EC1" w14:textId="77777777" w:rsidR="00E450DA" w:rsidRPr="00B864A7" w:rsidRDefault="00E450DA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F33F818" w14:textId="77777777" w:rsidR="00E450DA" w:rsidRPr="00B864A7" w:rsidRDefault="00E450DA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7C17ABF" w14:textId="5B92CE41" w:rsidR="00E450DA" w:rsidRPr="00B864A7" w:rsidRDefault="00E450DA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Kabrita</w:t>
            </w:r>
            <w:proofErr w:type="spellEnd"/>
            <w:r w:rsidRPr="00B864A7">
              <w:rPr>
                <w:rFonts w:ascii="Times New Roman" w:hAnsi="Times New Roman" w:cs="Times New Roman"/>
              </w:rPr>
              <w:t xml:space="preserve"> pregnant</w:t>
            </w:r>
          </w:p>
        </w:tc>
        <w:tc>
          <w:tcPr>
            <w:tcW w:w="1373" w:type="dxa"/>
          </w:tcPr>
          <w:p w14:paraId="548EDCE8" w14:textId="77777777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07BDA34D" w14:textId="77777777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12E6D7C" w14:textId="77777777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D2ADD7A" w14:textId="77777777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07F6A56" w14:textId="77777777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31F36FE" w14:textId="77777777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F8D6844" w14:textId="29FF6F8D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</w:tcPr>
          <w:p w14:paraId="6EE5E92B" w14:textId="77777777" w:rsidR="00E450DA" w:rsidRPr="00B864A7" w:rsidRDefault="00E450DA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12E6B3A1" w14:textId="77777777" w:rsidTr="009A7DFE">
        <w:trPr>
          <w:trHeight w:val="256"/>
        </w:trPr>
        <w:tc>
          <w:tcPr>
            <w:tcW w:w="1135" w:type="dxa"/>
            <w:vMerge w:val="restart"/>
          </w:tcPr>
          <w:p w14:paraId="304074EE" w14:textId="17FE1AC0" w:rsidR="00295061" w:rsidRPr="00B864A7" w:rsidRDefault="00295061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</w:rPr>
              <w:t>Fonterra</w:t>
            </w:r>
          </w:p>
        </w:tc>
        <w:tc>
          <w:tcPr>
            <w:tcW w:w="1417" w:type="dxa"/>
            <w:vMerge w:val="restart"/>
          </w:tcPr>
          <w:p w14:paraId="33D28F5A" w14:textId="0A54FE90" w:rsidR="00295061" w:rsidRPr="00B864A7" w:rsidRDefault="00295061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Anmum</w:t>
            </w:r>
            <w:proofErr w:type="spellEnd"/>
          </w:p>
        </w:tc>
        <w:tc>
          <w:tcPr>
            <w:tcW w:w="1276" w:type="dxa"/>
            <w:vMerge w:val="restart"/>
          </w:tcPr>
          <w:p w14:paraId="2FD22EB6" w14:textId="77777777" w:rsidR="00295061" w:rsidRPr="00B864A7" w:rsidRDefault="00295061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D56CCBE" w14:textId="79B6805F" w:rsidR="00295061" w:rsidRPr="00B864A7" w:rsidRDefault="00295061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Anmum</w:t>
            </w:r>
            <w:proofErr w:type="spellEnd"/>
          </w:p>
        </w:tc>
        <w:tc>
          <w:tcPr>
            <w:tcW w:w="1373" w:type="dxa"/>
          </w:tcPr>
          <w:p w14:paraId="75F95994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9EE8AAF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F4B4872" w14:textId="6967C734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16271469" w14:textId="4D51F81F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7446AF32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6BC1410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85A903E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55C599E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7E463FD1" w14:textId="77777777" w:rsidTr="009A7DFE">
        <w:trPr>
          <w:trHeight w:val="256"/>
        </w:trPr>
        <w:tc>
          <w:tcPr>
            <w:tcW w:w="1135" w:type="dxa"/>
            <w:vMerge/>
          </w:tcPr>
          <w:p w14:paraId="24DDB24E" w14:textId="77777777" w:rsidR="00295061" w:rsidRPr="00B864A7" w:rsidRDefault="00295061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</w:tcPr>
          <w:p w14:paraId="680E2B08" w14:textId="77777777" w:rsidR="00295061" w:rsidRPr="00B864A7" w:rsidRDefault="00295061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295C3CD" w14:textId="77777777" w:rsidR="00295061" w:rsidRPr="00B864A7" w:rsidRDefault="00295061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685468B" w14:textId="5CA89C1F" w:rsidR="00295061" w:rsidRPr="00B864A7" w:rsidRDefault="00295061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Anmum</w:t>
            </w:r>
            <w:proofErr w:type="spellEnd"/>
            <w:r w:rsidRPr="00B864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64A7">
              <w:rPr>
                <w:rFonts w:ascii="Times New Roman" w:hAnsi="Times New Roman" w:cs="Times New Roman"/>
              </w:rPr>
              <w:t>Pregnanpro</w:t>
            </w:r>
            <w:proofErr w:type="spellEnd"/>
          </w:p>
        </w:tc>
        <w:tc>
          <w:tcPr>
            <w:tcW w:w="1373" w:type="dxa"/>
          </w:tcPr>
          <w:p w14:paraId="01F02FBF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664766B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71FE462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D89313B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3329606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6B24C1C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11E7F2E" w14:textId="4B7A2974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</w:tcPr>
          <w:p w14:paraId="0A01B33F" w14:textId="77777777" w:rsidR="00295061" w:rsidRPr="00B864A7" w:rsidRDefault="0029506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7631D7A4" w14:textId="77777777" w:rsidTr="009A7DFE">
        <w:trPr>
          <w:trHeight w:val="256"/>
        </w:trPr>
        <w:tc>
          <w:tcPr>
            <w:tcW w:w="1135" w:type="dxa"/>
          </w:tcPr>
          <w:p w14:paraId="352D1F2F" w14:textId="1A4722DE" w:rsidR="00C86691" w:rsidRPr="00B864A7" w:rsidRDefault="00C86691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Melin</w:t>
            </w:r>
            <w:proofErr w:type="spellEnd"/>
          </w:p>
        </w:tc>
        <w:tc>
          <w:tcPr>
            <w:tcW w:w="1417" w:type="dxa"/>
          </w:tcPr>
          <w:p w14:paraId="1F1228BD" w14:textId="36116CCD" w:rsidR="00C86691" w:rsidRPr="00B864A7" w:rsidRDefault="00C86691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Mellin</w:t>
            </w:r>
            <w:proofErr w:type="spellEnd"/>
          </w:p>
        </w:tc>
        <w:tc>
          <w:tcPr>
            <w:tcW w:w="1276" w:type="dxa"/>
          </w:tcPr>
          <w:p w14:paraId="16B1AC43" w14:textId="77777777" w:rsidR="00C86691" w:rsidRPr="00B864A7" w:rsidRDefault="00C86691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92A3266" w14:textId="5587B941" w:rsidR="00C86691" w:rsidRPr="00B864A7" w:rsidRDefault="00C86691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Mellin</w:t>
            </w:r>
            <w:proofErr w:type="spellEnd"/>
          </w:p>
        </w:tc>
        <w:tc>
          <w:tcPr>
            <w:tcW w:w="1373" w:type="dxa"/>
          </w:tcPr>
          <w:p w14:paraId="22DC4567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75F4BCB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DEBA09C" w14:textId="52DAE913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737D4FDE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96DF7A1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AC19840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FFADB5D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5BE7241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203F583C" w14:textId="77777777" w:rsidTr="009A7DFE">
        <w:trPr>
          <w:trHeight w:val="256"/>
        </w:trPr>
        <w:tc>
          <w:tcPr>
            <w:tcW w:w="1135" w:type="dxa"/>
          </w:tcPr>
          <w:p w14:paraId="712A98F9" w14:textId="332C5E69" w:rsidR="00C86691" w:rsidRPr="00B864A7" w:rsidRDefault="00C86691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</w:rPr>
              <w:t>a2 Milk company</w:t>
            </w:r>
          </w:p>
        </w:tc>
        <w:tc>
          <w:tcPr>
            <w:tcW w:w="1417" w:type="dxa"/>
          </w:tcPr>
          <w:p w14:paraId="0A3B85F7" w14:textId="482EBA2F" w:rsidR="00C86691" w:rsidRPr="00B864A7" w:rsidRDefault="00C86691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a2 </w:t>
            </w:r>
          </w:p>
        </w:tc>
        <w:tc>
          <w:tcPr>
            <w:tcW w:w="1276" w:type="dxa"/>
          </w:tcPr>
          <w:p w14:paraId="288F11CC" w14:textId="77777777" w:rsidR="00C86691" w:rsidRPr="00B864A7" w:rsidRDefault="00C86691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3AA9A60" w14:textId="43A98753" w:rsidR="00C86691" w:rsidRPr="00B864A7" w:rsidRDefault="00C86691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a2 Platinum</w:t>
            </w:r>
          </w:p>
        </w:tc>
        <w:tc>
          <w:tcPr>
            <w:tcW w:w="1373" w:type="dxa"/>
          </w:tcPr>
          <w:p w14:paraId="12F1117F" w14:textId="59B9445B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19" w:type="dxa"/>
          </w:tcPr>
          <w:p w14:paraId="4538E697" w14:textId="338042A8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32F30433" w14:textId="5A89FA93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2FF4EE19" w14:textId="7A5EC78B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625EF931" w14:textId="211A2026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708AAAE8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2CB8BE2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5C20B7C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31C4FD68" w14:textId="77777777" w:rsidTr="009A7DFE">
        <w:trPr>
          <w:trHeight w:val="256"/>
        </w:trPr>
        <w:tc>
          <w:tcPr>
            <w:tcW w:w="1135" w:type="dxa"/>
          </w:tcPr>
          <w:p w14:paraId="067D7981" w14:textId="02502701" w:rsidR="00C86691" w:rsidRPr="00B864A7" w:rsidRDefault="00C86691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</w:rPr>
              <w:t>Aspen</w:t>
            </w:r>
          </w:p>
        </w:tc>
        <w:tc>
          <w:tcPr>
            <w:tcW w:w="1417" w:type="dxa"/>
          </w:tcPr>
          <w:p w14:paraId="16AAF7B9" w14:textId="57F4F2A1" w:rsidR="00C86691" w:rsidRPr="00B864A7" w:rsidRDefault="00C86691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Alula</w:t>
            </w:r>
          </w:p>
        </w:tc>
        <w:tc>
          <w:tcPr>
            <w:tcW w:w="1276" w:type="dxa"/>
          </w:tcPr>
          <w:p w14:paraId="37EE2DFA" w14:textId="6B0CFD34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</w:tcPr>
          <w:p w14:paraId="4766AB62" w14:textId="6C5AA840" w:rsidR="00C86691" w:rsidRPr="00B864A7" w:rsidRDefault="00C86691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Alula</w:t>
            </w:r>
          </w:p>
        </w:tc>
        <w:tc>
          <w:tcPr>
            <w:tcW w:w="1373" w:type="dxa"/>
          </w:tcPr>
          <w:p w14:paraId="48C9A717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B1C0B0C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DE0C890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37B2A3C" w14:textId="6CF5A2E6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17100542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CA67710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9328297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1C8DCA2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50AA643C" w14:textId="77777777" w:rsidTr="009A7DFE">
        <w:trPr>
          <w:trHeight w:val="256"/>
        </w:trPr>
        <w:tc>
          <w:tcPr>
            <w:tcW w:w="1135" w:type="dxa"/>
          </w:tcPr>
          <w:p w14:paraId="6D3A4E5A" w14:textId="267730F1" w:rsidR="00C86691" w:rsidRPr="00B864A7" w:rsidRDefault="00C86691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Hanmi</w:t>
            </w:r>
            <w:proofErr w:type="spellEnd"/>
          </w:p>
        </w:tc>
        <w:tc>
          <w:tcPr>
            <w:tcW w:w="1417" w:type="dxa"/>
          </w:tcPr>
          <w:p w14:paraId="70DCCF26" w14:textId="459D49DE" w:rsidR="00C86691" w:rsidRPr="00B864A7" w:rsidRDefault="00C86691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Ofmom</w:t>
            </w:r>
            <w:proofErr w:type="spellEnd"/>
          </w:p>
        </w:tc>
        <w:tc>
          <w:tcPr>
            <w:tcW w:w="1276" w:type="dxa"/>
          </w:tcPr>
          <w:p w14:paraId="6203D9C4" w14:textId="3E27ABF4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</w:tcPr>
          <w:p w14:paraId="48C622DF" w14:textId="12FC9579" w:rsidR="00C86691" w:rsidRPr="00B864A7" w:rsidRDefault="00C86691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Ofmom</w:t>
            </w:r>
            <w:proofErr w:type="spellEnd"/>
          </w:p>
        </w:tc>
        <w:tc>
          <w:tcPr>
            <w:tcW w:w="1373" w:type="dxa"/>
          </w:tcPr>
          <w:p w14:paraId="7434A9B6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235FB01E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8F43243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B38F321" w14:textId="7EFEF0A9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12D41B13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E1F5276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2AB594D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28DB01F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24AA4332" w14:textId="77777777" w:rsidTr="009A7DFE">
        <w:trPr>
          <w:trHeight w:val="256"/>
        </w:trPr>
        <w:tc>
          <w:tcPr>
            <w:tcW w:w="1135" w:type="dxa"/>
          </w:tcPr>
          <w:p w14:paraId="34B73DA9" w14:textId="15637BF5" w:rsidR="00C86691" w:rsidRPr="00B864A7" w:rsidRDefault="00C86691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Bellamys</w:t>
            </w:r>
            <w:proofErr w:type="spellEnd"/>
            <w:r w:rsidRPr="00B864A7">
              <w:rPr>
                <w:rFonts w:ascii="Times New Roman" w:hAnsi="Times New Roman" w:cs="Times New Roman"/>
              </w:rPr>
              <w:t xml:space="preserve"> organic</w:t>
            </w:r>
          </w:p>
        </w:tc>
        <w:tc>
          <w:tcPr>
            <w:tcW w:w="1417" w:type="dxa"/>
          </w:tcPr>
          <w:p w14:paraId="74C546B8" w14:textId="24972386" w:rsidR="00C86691" w:rsidRPr="00B864A7" w:rsidRDefault="00C86691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Bellamy</w:t>
            </w:r>
          </w:p>
        </w:tc>
        <w:tc>
          <w:tcPr>
            <w:tcW w:w="1276" w:type="dxa"/>
          </w:tcPr>
          <w:p w14:paraId="4F37083D" w14:textId="77777777" w:rsidR="00C86691" w:rsidRPr="00B864A7" w:rsidRDefault="00C86691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D43EEB2" w14:textId="553A8406" w:rsidR="00C86691" w:rsidRPr="00B864A7" w:rsidRDefault="00C86691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Bellamy</w:t>
            </w:r>
          </w:p>
        </w:tc>
        <w:tc>
          <w:tcPr>
            <w:tcW w:w="1373" w:type="dxa"/>
          </w:tcPr>
          <w:p w14:paraId="0228D0AD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2DA1E30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4C51120" w14:textId="40E7CACC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072EC26F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7E5CC94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5E622B5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8CE4488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C27F9E2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1ACECE31" w14:textId="77777777" w:rsidTr="009A7DFE">
        <w:trPr>
          <w:trHeight w:val="256"/>
        </w:trPr>
        <w:tc>
          <w:tcPr>
            <w:tcW w:w="1135" w:type="dxa"/>
          </w:tcPr>
          <w:p w14:paraId="0331B1A0" w14:textId="1340AB26" w:rsidR="00C86691" w:rsidRPr="00B864A7" w:rsidRDefault="00C86691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Topfer</w:t>
            </w:r>
            <w:proofErr w:type="spellEnd"/>
          </w:p>
        </w:tc>
        <w:tc>
          <w:tcPr>
            <w:tcW w:w="1417" w:type="dxa"/>
          </w:tcPr>
          <w:p w14:paraId="2477EEB0" w14:textId="32F29032" w:rsidR="00C86691" w:rsidRPr="00B864A7" w:rsidRDefault="00C86691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Topfer</w:t>
            </w:r>
            <w:proofErr w:type="spellEnd"/>
          </w:p>
        </w:tc>
        <w:tc>
          <w:tcPr>
            <w:tcW w:w="1276" w:type="dxa"/>
          </w:tcPr>
          <w:p w14:paraId="280CAC2F" w14:textId="77777777" w:rsidR="00C86691" w:rsidRPr="00B864A7" w:rsidRDefault="00C86691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936542E" w14:textId="1E929B45" w:rsidR="00C86691" w:rsidRPr="00B864A7" w:rsidRDefault="00C86691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Topfer</w:t>
            </w:r>
            <w:proofErr w:type="spellEnd"/>
          </w:p>
        </w:tc>
        <w:tc>
          <w:tcPr>
            <w:tcW w:w="1373" w:type="dxa"/>
          </w:tcPr>
          <w:p w14:paraId="044818AB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5CE71530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824ADB4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2288F02" w14:textId="795B5604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0903178C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6AB04D7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9E581AC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4AC8DF4" w14:textId="77777777" w:rsidR="00C86691" w:rsidRPr="00B864A7" w:rsidRDefault="00C86691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46185233" w14:textId="77777777" w:rsidTr="009A7DFE">
        <w:trPr>
          <w:trHeight w:val="256"/>
        </w:trPr>
        <w:tc>
          <w:tcPr>
            <w:tcW w:w="1135" w:type="dxa"/>
          </w:tcPr>
          <w:p w14:paraId="101C7623" w14:textId="21B174DA" w:rsidR="00154C64" w:rsidRPr="00B864A7" w:rsidRDefault="00154C64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Nature's </w:t>
            </w:r>
            <w:r w:rsidRPr="00B864A7">
              <w:rPr>
                <w:rFonts w:ascii="Times New Roman" w:hAnsi="Times New Roman" w:cs="Times New Roman"/>
              </w:rPr>
              <w:lastRenderedPageBreak/>
              <w:t>One</w:t>
            </w:r>
          </w:p>
        </w:tc>
        <w:tc>
          <w:tcPr>
            <w:tcW w:w="1417" w:type="dxa"/>
          </w:tcPr>
          <w:p w14:paraId="2EECD7D6" w14:textId="2FDC83CC" w:rsidR="00154C64" w:rsidRPr="00B864A7" w:rsidRDefault="00154C64" w:rsidP="00403321">
            <w:pPr>
              <w:spacing w:line="240" w:lineRule="atLeast"/>
              <w:ind w:left="360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lastRenderedPageBreak/>
              <w:t xml:space="preserve">Baby's </w:t>
            </w:r>
            <w:r w:rsidRPr="00B864A7">
              <w:rPr>
                <w:rFonts w:ascii="Times New Roman" w:hAnsi="Times New Roman" w:cs="Times New Roman"/>
              </w:rPr>
              <w:lastRenderedPageBreak/>
              <w:t>only</w:t>
            </w:r>
          </w:p>
        </w:tc>
        <w:tc>
          <w:tcPr>
            <w:tcW w:w="1276" w:type="dxa"/>
          </w:tcPr>
          <w:p w14:paraId="4F20EC48" w14:textId="77777777" w:rsidR="00154C64" w:rsidRPr="00B864A7" w:rsidRDefault="00154C64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D156132" w14:textId="39B8F038" w:rsidR="00154C64" w:rsidRPr="00B864A7" w:rsidRDefault="00154C64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Baby's only</w:t>
            </w:r>
          </w:p>
        </w:tc>
        <w:tc>
          <w:tcPr>
            <w:tcW w:w="1373" w:type="dxa"/>
          </w:tcPr>
          <w:p w14:paraId="783E893C" w14:textId="77777777" w:rsidR="00154C64" w:rsidRPr="00B864A7" w:rsidRDefault="00154C64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1223CD58" w14:textId="77777777" w:rsidR="00154C64" w:rsidRPr="00B864A7" w:rsidRDefault="00154C64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28956E7" w14:textId="77777777" w:rsidR="00154C64" w:rsidRPr="00B864A7" w:rsidRDefault="00154C64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9D79CA7" w14:textId="06E45649" w:rsidR="00154C64" w:rsidRPr="00B864A7" w:rsidRDefault="00154C64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0FA1B07A" w14:textId="77777777" w:rsidR="00154C64" w:rsidRPr="00B864A7" w:rsidRDefault="00154C64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8FC01D3" w14:textId="77777777" w:rsidR="00154C64" w:rsidRPr="00B864A7" w:rsidRDefault="00154C64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6DEDCC3" w14:textId="77777777" w:rsidR="00154C64" w:rsidRPr="00B864A7" w:rsidRDefault="00154C64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EC7E7E7" w14:textId="77777777" w:rsidR="00154C64" w:rsidRPr="00B864A7" w:rsidRDefault="00154C64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4C64" w:rsidRPr="00B864A7" w14:paraId="35046A05" w14:textId="77777777" w:rsidTr="009A7DFE">
        <w:trPr>
          <w:trHeight w:val="256"/>
        </w:trPr>
        <w:tc>
          <w:tcPr>
            <w:tcW w:w="14000" w:type="dxa"/>
            <w:gridSpan w:val="12"/>
          </w:tcPr>
          <w:p w14:paraId="52BCEE07" w14:textId="4B8D04B4" w:rsidR="00154C64" w:rsidRPr="00B864A7" w:rsidRDefault="00154C64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  <w:b/>
              </w:rPr>
              <w:lastRenderedPageBreak/>
              <w:t>Chinese companies</w:t>
            </w:r>
          </w:p>
        </w:tc>
      </w:tr>
      <w:tr w:rsidR="009A7DFE" w:rsidRPr="00B864A7" w14:paraId="07392670" w14:textId="77777777" w:rsidTr="009A7DFE">
        <w:trPr>
          <w:trHeight w:val="260"/>
        </w:trPr>
        <w:tc>
          <w:tcPr>
            <w:tcW w:w="1135" w:type="dxa"/>
            <w:vMerge w:val="restart"/>
          </w:tcPr>
          <w:p w14:paraId="598C436D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Sanyuan</w:t>
            </w:r>
            <w:proofErr w:type="spellEnd"/>
            <w:r w:rsidRPr="00B864A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vMerge w:val="restart"/>
            <w:hideMark/>
          </w:tcPr>
          <w:p w14:paraId="75039F76" w14:textId="0520FF18" w:rsidR="00E70739" w:rsidRPr="00B864A7" w:rsidRDefault="00E70739" w:rsidP="00643AFB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ilactou</w:t>
            </w:r>
            <w:proofErr w:type="spellEnd"/>
          </w:p>
          <w:p w14:paraId="27095D2B" w14:textId="77777777" w:rsidR="00E70739" w:rsidRPr="00B864A7" w:rsidRDefault="00E70739" w:rsidP="00643AFB">
            <w:pPr>
              <w:pStyle w:val="ListParagraph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</w:tcPr>
          <w:p w14:paraId="2D47F24B" w14:textId="3BE7AB3C" w:rsidR="00E70739" w:rsidRPr="00B864A7" w:rsidRDefault="005F67ED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  <w:hideMark/>
          </w:tcPr>
          <w:p w14:paraId="3C26FF83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Ilactou</w:t>
            </w:r>
            <w:proofErr w:type="spellEnd"/>
          </w:p>
        </w:tc>
        <w:tc>
          <w:tcPr>
            <w:tcW w:w="1373" w:type="dxa"/>
          </w:tcPr>
          <w:p w14:paraId="3F251D6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719" w:type="dxa"/>
          </w:tcPr>
          <w:p w14:paraId="0DE4F57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3A8DCC6" w14:textId="310D49AB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202A60EA" w14:textId="72C64AF7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14D4A15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C3E402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B2FDED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684298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40D44BF3" w14:textId="77777777" w:rsidTr="009A7DFE">
        <w:trPr>
          <w:trHeight w:val="395"/>
        </w:trPr>
        <w:tc>
          <w:tcPr>
            <w:tcW w:w="1135" w:type="dxa"/>
            <w:vMerge/>
          </w:tcPr>
          <w:p w14:paraId="368451BB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0D4051DF" w14:textId="77777777" w:rsidR="00E70739" w:rsidRPr="00B864A7" w:rsidRDefault="00E70739" w:rsidP="00643AFB">
            <w:pPr>
              <w:spacing w:line="240" w:lineRule="atLeast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79190CE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266D22E7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ilactou</w:t>
            </w:r>
            <w:proofErr w:type="spellEnd"/>
            <w:r w:rsidRPr="00B864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64A7">
              <w:rPr>
                <w:rFonts w:ascii="Times New Roman" w:hAnsi="Times New Roman" w:cs="Times New Roman"/>
              </w:rPr>
              <w:t>pregrant</w:t>
            </w:r>
            <w:proofErr w:type="spellEnd"/>
          </w:p>
        </w:tc>
        <w:tc>
          <w:tcPr>
            <w:tcW w:w="1373" w:type="dxa"/>
          </w:tcPr>
          <w:p w14:paraId="43E0B95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1F32BB5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8489FD6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528C24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7B259F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03129D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91F459F" w14:textId="1FE0C1DA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</w:tcPr>
          <w:p w14:paraId="2FBEABD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7624DD99" w14:textId="77777777" w:rsidTr="009A7DFE">
        <w:trPr>
          <w:trHeight w:val="346"/>
        </w:trPr>
        <w:tc>
          <w:tcPr>
            <w:tcW w:w="1135" w:type="dxa"/>
            <w:vMerge/>
          </w:tcPr>
          <w:p w14:paraId="2B727D20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hideMark/>
          </w:tcPr>
          <w:p w14:paraId="6236F1EA" w14:textId="603EB1AA" w:rsidR="00E70739" w:rsidRPr="00B864A7" w:rsidRDefault="00E70739" w:rsidP="00643AFB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Enberre</w:t>
            </w:r>
            <w:proofErr w:type="spellEnd"/>
          </w:p>
        </w:tc>
        <w:tc>
          <w:tcPr>
            <w:tcW w:w="1276" w:type="dxa"/>
          </w:tcPr>
          <w:p w14:paraId="70EB8E2C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17BA2AF8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Enberre</w:t>
            </w:r>
            <w:proofErr w:type="spellEnd"/>
          </w:p>
        </w:tc>
        <w:tc>
          <w:tcPr>
            <w:tcW w:w="1373" w:type="dxa"/>
          </w:tcPr>
          <w:p w14:paraId="5C0F1EA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4B187743" w14:textId="30C8AAC3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04A429D3" w14:textId="002554A8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28E5270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A16BA76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4FC444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CD4BBC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835770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0F82F317" w14:textId="77777777" w:rsidTr="009A7DFE">
        <w:trPr>
          <w:trHeight w:val="367"/>
        </w:trPr>
        <w:tc>
          <w:tcPr>
            <w:tcW w:w="1135" w:type="dxa"/>
            <w:vMerge w:val="restart"/>
          </w:tcPr>
          <w:p w14:paraId="29E52A51" w14:textId="5ACF01E8" w:rsidR="00E70739" w:rsidRPr="00B864A7" w:rsidRDefault="00B91FD1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</w:rPr>
              <w:t xml:space="preserve">Hunan </w:t>
            </w:r>
            <w:proofErr w:type="spellStart"/>
            <w:r w:rsidRPr="00B864A7">
              <w:rPr>
                <w:rFonts w:ascii="Times New Roman" w:hAnsi="Times New Roman" w:cs="Times New Roman"/>
              </w:rPr>
              <w:t>Yahua</w:t>
            </w:r>
            <w:proofErr w:type="spellEnd"/>
            <w:r w:rsidRPr="00B864A7">
              <w:rPr>
                <w:rFonts w:ascii="Times New Roman" w:hAnsi="Times New Roman" w:cs="Times New Roman"/>
              </w:rPr>
              <w:t xml:space="preserve"> Dairy</w:t>
            </w:r>
          </w:p>
        </w:tc>
        <w:tc>
          <w:tcPr>
            <w:tcW w:w="1417" w:type="dxa"/>
            <w:vMerge w:val="restart"/>
            <w:hideMark/>
          </w:tcPr>
          <w:p w14:paraId="57952FAE" w14:textId="77777777" w:rsidR="00E70739" w:rsidRPr="00B864A7" w:rsidRDefault="00E70739" w:rsidP="00643AFB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Avadairy</w:t>
            </w:r>
            <w:proofErr w:type="spellEnd"/>
          </w:p>
          <w:p w14:paraId="11530047" w14:textId="77777777" w:rsidR="00E70739" w:rsidRPr="00B864A7" w:rsidRDefault="00E70739" w:rsidP="00643AFB">
            <w:pPr>
              <w:pStyle w:val="ListParagraph"/>
              <w:spacing w:line="240" w:lineRule="atLeast"/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276" w:type="dxa"/>
            <w:vMerge w:val="restart"/>
          </w:tcPr>
          <w:p w14:paraId="383E6402" w14:textId="54DB1724" w:rsidR="00E70739" w:rsidRPr="00B864A7" w:rsidRDefault="005F67ED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  <w:hideMark/>
          </w:tcPr>
          <w:p w14:paraId="4C8F6DC1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Gold </w:t>
            </w:r>
            <w:proofErr w:type="spellStart"/>
            <w:r w:rsidRPr="00B864A7">
              <w:rPr>
                <w:rFonts w:ascii="Times New Roman" w:hAnsi="Times New Roman" w:cs="Times New Roman"/>
              </w:rPr>
              <w:t>Avadariy</w:t>
            </w:r>
            <w:proofErr w:type="spellEnd"/>
          </w:p>
        </w:tc>
        <w:tc>
          <w:tcPr>
            <w:tcW w:w="1373" w:type="dxa"/>
          </w:tcPr>
          <w:p w14:paraId="3572547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E1F1A6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A4555C3" w14:textId="6E19D08C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20F7DA0E" w14:textId="2ED1C0C6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5F75181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A2ADFE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9DBC8A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FAD898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7370104A" w14:textId="77777777" w:rsidTr="009A7DFE">
        <w:trPr>
          <w:trHeight w:val="409"/>
        </w:trPr>
        <w:tc>
          <w:tcPr>
            <w:tcW w:w="1135" w:type="dxa"/>
            <w:vMerge/>
          </w:tcPr>
          <w:p w14:paraId="2DB47F6A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</w:tcPr>
          <w:p w14:paraId="0088D8FB" w14:textId="77777777" w:rsidR="00E70739" w:rsidRPr="00B864A7" w:rsidRDefault="00E70739" w:rsidP="00643AFB">
            <w:pPr>
              <w:spacing w:line="240" w:lineRule="atLeast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CF8D600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136760D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By wise </w:t>
            </w:r>
            <w:proofErr w:type="spellStart"/>
            <w:r w:rsidRPr="00B864A7">
              <w:rPr>
                <w:rFonts w:ascii="Times New Roman" w:hAnsi="Times New Roman" w:cs="Times New Roman"/>
              </w:rPr>
              <w:t>Avdariy</w:t>
            </w:r>
            <w:proofErr w:type="spellEnd"/>
          </w:p>
        </w:tc>
        <w:tc>
          <w:tcPr>
            <w:tcW w:w="1373" w:type="dxa"/>
          </w:tcPr>
          <w:p w14:paraId="715B8A9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5FE12F2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CDA5D9B" w14:textId="2776E07B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4045E1DE" w14:textId="77434C9C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53F6E45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1A24CD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A69FA1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EAD24F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7271E383" w14:textId="77777777" w:rsidTr="009A7DFE">
        <w:trPr>
          <w:trHeight w:val="225"/>
        </w:trPr>
        <w:tc>
          <w:tcPr>
            <w:tcW w:w="1135" w:type="dxa"/>
            <w:vMerge w:val="restart"/>
          </w:tcPr>
          <w:p w14:paraId="2D2DCAB0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</w:rPr>
              <w:t>Health and Happiness</w:t>
            </w:r>
          </w:p>
        </w:tc>
        <w:tc>
          <w:tcPr>
            <w:tcW w:w="1417" w:type="dxa"/>
            <w:vMerge w:val="restart"/>
            <w:hideMark/>
          </w:tcPr>
          <w:p w14:paraId="50C599AE" w14:textId="77777777" w:rsidR="00E70739" w:rsidRPr="00B864A7" w:rsidRDefault="00E70739" w:rsidP="00643AFB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Biostime</w:t>
            </w:r>
            <w:proofErr w:type="spellEnd"/>
          </w:p>
        </w:tc>
        <w:tc>
          <w:tcPr>
            <w:tcW w:w="1276" w:type="dxa"/>
            <w:vMerge w:val="restart"/>
          </w:tcPr>
          <w:p w14:paraId="47A57696" w14:textId="2DD6CBA0" w:rsidR="00E70739" w:rsidRPr="00B864A7" w:rsidRDefault="005F67ED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  <w:hideMark/>
          </w:tcPr>
          <w:p w14:paraId="31C3322F" w14:textId="208F7F3F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π-star</w:t>
            </w:r>
          </w:p>
        </w:tc>
        <w:tc>
          <w:tcPr>
            <w:tcW w:w="1373" w:type="dxa"/>
          </w:tcPr>
          <w:p w14:paraId="2868F8D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5E1DFED4" w14:textId="654FE6D8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3FC5FEDB" w14:textId="551482B6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29CEEA5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20173E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CC7823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CDC2F8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6186F4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459BDE3B" w14:textId="77777777" w:rsidTr="009A7DFE">
        <w:trPr>
          <w:trHeight w:val="289"/>
        </w:trPr>
        <w:tc>
          <w:tcPr>
            <w:tcW w:w="1135" w:type="dxa"/>
            <w:vMerge/>
          </w:tcPr>
          <w:p w14:paraId="163207F0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</w:tcPr>
          <w:p w14:paraId="186732AB" w14:textId="77777777" w:rsidR="00E70739" w:rsidRPr="00B864A7" w:rsidRDefault="00E70739" w:rsidP="00643AFB">
            <w:pPr>
              <w:spacing w:line="240" w:lineRule="atLeast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A0F919A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251A5B9" w14:textId="57F6A3A8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β-star</w:t>
            </w:r>
          </w:p>
        </w:tc>
        <w:tc>
          <w:tcPr>
            <w:tcW w:w="1373" w:type="dxa"/>
          </w:tcPr>
          <w:p w14:paraId="214F8FD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044CDDB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3E30722" w14:textId="603E71F6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07955FAC" w14:textId="5AAA49EB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0884056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BD10C6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DD685A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9D2C35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30FB50A7" w14:textId="77777777" w:rsidTr="009A7DFE">
        <w:trPr>
          <w:trHeight w:val="172"/>
        </w:trPr>
        <w:tc>
          <w:tcPr>
            <w:tcW w:w="1135" w:type="dxa"/>
            <w:vMerge/>
          </w:tcPr>
          <w:p w14:paraId="07A9552E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06356DBA" w14:textId="77777777" w:rsidR="00E70739" w:rsidRPr="00B864A7" w:rsidRDefault="00E70739" w:rsidP="00643AFB">
            <w:pPr>
              <w:spacing w:line="240" w:lineRule="atLeast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ABF2BE5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2303DA4B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Supreme</w:t>
            </w:r>
          </w:p>
        </w:tc>
        <w:tc>
          <w:tcPr>
            <w:tcW w:w="1373" w:type="dxa"/>
          </w:tcPr>
          <w:p w14:paraId="65DA2A8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D9DD76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B5E69C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00C0660" w14:textId="00247F34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485D74F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45D8E6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42E1C9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80B34F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06C827E4" w14:textId="77777777" w:rsidTr="009A7DFE">
        <w:trPr>
          <w:trHeight w:val="331"/>
        </w:trPr>
        <w:tc>
          <w:tcPr>
            <w:tcW w:w="1135" w:type="dxa"/>
            <w:vMerge w:val="restart"/>
          </w:tcPr>
          <w:p w14:paraId="46D4F947" w14:textId="2E1B135B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Beingmante</w:t>
            </w:r>
            <w:proofErr w:type="spellEnd"/>
            <w:r w:rsidRPr="00B864A7">
              <w:rPr>
                <w:rFonts w:ascii="Times New Roman" w:hAnsi="Times New Roman" w:cs="Times New Roman"/>
              </w:rPr>
              <w:t xml:space="preserve"> Baby &amp; Child Food Co</w:t>
            </w:r>
          </w:p>
        </w:tc>
        <w:tc>
          <w:tcPr>
            <w:tcW w:w="1417" w:type="dxa"/>
            <w:vMerge w:val="restart"/>
            <w:hideMark/>
          </w:tcPr>
          <w:p w14:paraId="736BF1E1" w14:textId="77777777" w:rsidR="00E70739" w:rsidRPr="00B864A7" w:rsidRDefault="00E70739" w:rsidP="00643AFB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Beingmate</w:t>
            </w:r>
            <w:proofErr w:type="spellEnd"/>
          </w:p>
        </w:tc>
        <w:tc>
          <w:tcPr>
            <w:tcW w:w="1276" w:type="dxa"/>
            <w:vMerge w:val="restart"/>
          </w:tcPr>
          <w:p w14:paraId="0F2B43D2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09D5852B" w14:textId="6AA7F0E3" w:rsidR="00E70739" w:rsidRPr="00B864A7" w:rsidRDefault="00093913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Aijia</w:t>
            </w:r>
            <w:proofErr w:type="spellEnd"/>
          </w:p>
        </w:tc>
        <w:tc>
          <w:tcPr>
            <w:tcW w:w="1373" w:type="dxa"/>
          </w:tcPr>
          <w:p w14:paraId="5F6266B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5D0C2944" w14:textId="49DF7983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3697EFE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DDBD885" w14:textId="0F20E138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760E5176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E58127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3C9C0D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DF7CED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74710223" w14:textId="77777777" w:rsidTr="009A7DFE">
        <w:trPr>
          <w:trHeight w:val="240"/>
        </w:trPr>
        <w:tc>
          <w:tcPr>
            <w:tcW w:w="1135" w:type="dxa"/>
            <w:vMerge/>
          </w:tcPr>
          <w:p w14:paraId="47AF185D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23468D04" w14:textId="77777777" w:rsidR="00E70739" w:rsidRPr="00B864A7" w:rsidRDefault="00E70739" w:rsidP="00643AFB">
            <w:pPr>
              <w:spacing w:line="240" w:lineRule="atLeast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49C9523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661252E1" w14:textId="773DA15F" w:rsidR="00E70739" w:rsidRPr="00B864A7" w:rsidRDefault="00093913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Tongxiang</w:t>
            </w:r>
          </w:p>
        </w:tc>
        <w:tc>
          <w:tcPr>
            <w:tcW w:w="1373" w:type="dxa"/>
          </w:tcPr>
          <w:p w14:paraId="6802628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3E8B6269" w14:textId="17D73D5A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044B2FEA" w14:textId="7E310B71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5379C85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207DBD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289BB5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8E4081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F16456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2D725852" w14:textId="77777777" w:rsidTr="009A7DFE">
        <w:trPr>
          <w:trHeight w:val="367"/>
        </w:trPr>
        <w:tc>
          <w:tcPr>
            <w:tcW w:w="1135" w:type="dxa"/>
            <w:vMerge/>
          </w:tcPr>
          <w:p w14:paraId="2E6BFFBD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</w:tcPr>
          <w:p w14:paraId="003EB56E" w14:textId="77777777" w:rsidR="00E70739" w:rsidRPr="00B864A7" w:rsidRDefault="00E70739" w:rsidP="00643AFB">
            <w:pPr>
              <w:spacing w:line="240" w:lineRule="atLeast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0C2E02E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F1F066D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Pregnant</w:t>
            </w:r>
          </w:p>
        </w:tc>
        <w:tc>
          <w:tcPr>
            <w:tcW w:w="1373" w:type="dxa"/>
          </w:tcPr>
          <w:p w14:paraId="744650E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489ADA7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7BC607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0CCE55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F87BC4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54F0966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4284F78" w14:textId="61E669D4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</w:tcPr>
          <w:p w14:paraId="097D780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1F65F390" w14:textId="77777777" w:rsidTr="009A7DFE">
        <w:trPr>
          <w:trHeight w:val="312"/>
        </w:trPr>
        <w:tc>
          <w:tcPr>
            <w:tcW w:w="1135" w:type="dxa"/>
            <w:vMerge w:val="restart"/>
          </w:tcPr>
          <w:p w14:paraId="16B308F9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Feihe</w:t>
            </w:r>
            <w:proofErr w:type="spellEnd"/>
          </w:p>
          <w:p w14:paraId="6D6C015C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  <w:p w14:paraId="637D1C82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  <w:p w14:paraId="51BB8B41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  <w:p w14:paraId="1368EEC3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 w:val="restart"/>
            <w:hideMark/>
          </w:tcPr>
          <w:p w14:paraId="3B9C7905" w14:textId="77777777" w:rsidR="00E70739" w:rsidRPr="00B864A7" w:rsidRDefault="00E70739" w:rsidP="00643AFB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Firmus</w:t>
            </w:r>
            <w:proofErr w:type="spellEnd"/>
          </w:p>
          <w:p w14:paraId="7CDB87E9" w14:textId="77777777" w:rsidR="00E70739" w:rsidRPr="00B864A7" w:rsidRDefault="00E70739" w:rsidP="00643AFB">
            <w:pPr>
              <w:spacing w:line="240" w:lineRule="atLeast"/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276" w:type="dxa"/>
            <w:vMerge w:val="restart"/>
          </w:tcPr>
          <w:p w14:paraId="0CF9E059" w14:textId="7135CFC4" w:rsidR="00E70739" w:rsidRPr="00B864A7" w:rsidRDefault="005F67ED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  <w:hideMark/>
          </w:tcPr>
          <w:p w14:paraId="69205C9E" w14:textId="7ED9D5DD" w:rsidR="00E70739" w:rsidRPr="00B864A7" w:rsidRDefault="00EA560D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Xingjieyouhu</w:t>
            </w:r>
            <w:proofErr w:type="spellEnd"/>
          </w:p>
        </w:tc>
        <w:tc>
          <w:tcPr>
            <w:tcW w:w="1373" w:type="dxa"/>
          </w:tcPr>
          <w:p w14:paraId="198E12A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A6DA6A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B9EE0F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928E8B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175EE1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43C726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DFE99A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B59CEF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1AC467F2" w14:textId="77777777" w:rsidTr="009A7DFE">
        <w:trPr>
          <w:trHeight w:val="200"/>
        </w:trPr>
        <w:tc>
          <w:tcPr>
            <w:tcW w:w="1135" w:type="dxa"/>
            <w:vMerge/>
          </w:tcPr>
          <w:p w14:paraId="253D8B45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45149322" w14:textId="77777777" w:rsidR="00E70739" w:rsidRPr="00B864A7" w:rsidRDefault="00E70739" w:rsidP="00643AFB">
            <w:pPr>
              <w:spacing w:line="240" w:lineRule="atLeast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15D5A9D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356A1C04" w14:textId="11000317" w:rsidR="00E70739" w:rsidRPr="00B864A7" w:rsidRDefault="00EA560D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Feifan</w:t>
            </w:r>
            <w:proofErr w:type="spellEnd"/>
          </w:p>
        </w:tc>
        <w:tc>
          <w:tcPr>
            <w:tcW w:w="1373" w:type="dxa"/>
          </w:tcPr>
          <w:p w14:paraId="42C19D4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18BB356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0FCD2B6" w14:textId="6CEDBB94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5E2C7A9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B67D0F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8C872F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CEF427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1D6068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1A966B2B" w14:textId="77777777" w:rsidTr="009A7DFE">
        <w:trPr>
          <w:trHeight w:val="312"/>
        </w:trPr>
        <w:tc>
          <w:tcPr>
            <w:tcW w:w="1135" w:type="dxa"/>
            <w:vMerge/>
          </w:tcPr>
          <w:p w14:paraId="7BD463A9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1E0045CE" w14:textId="77777777" w:rsidR="00E70739" w:rsidRPr="00B864A7" w:rsidRDefault="00E70739" w:rsidP="00643AFB">
            <w:pPr>
              <w:spacing w:line="240" w:lineRule="atLeast"/>
              <w:ind w:left="360"/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276" w:type="dxa"/>
            <w:vMerge/>
          </w:tcPr>
          <w:p w14:paraId="0B82A99C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2EB17ADF" w14:textId="0B3B5ACC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Astrobaby</w:t>
            </w:r>
            <w:proofErr w:type="spellEnd"/>
            <w:r w:rsidRPr="00B864A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73" w:type="dxa"/>
          </w:tcPr>
          <w:p w14:paraId="69C39580" w14:textId="3BA966EF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19" w:type="dxa"/>
          </w:tcPr>
          <w:p w14:paraId="0F4B3D3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4777E0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729DA36" w14:textId="36ACEB73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6BA5080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532008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A4A60C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26EAAA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2A43BA41" w14:textId="77777777" w:rsidTr="009A7DFE">
        <w:trPr>
          <w:trHeight w:val="367"/>
        </w:trPr>
        <w:tc>
          <w:tcPr>
            <w:tcW w:w="1135" w:type="dxa"/>
            <w:vMerge/>
          </w:tcPr>
          <w:p w14:paraId="179A0CA4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</w:tcPr>
          <w:p w14:paraId="0BE3B604" w14:textId="77777777" w:rsidR="00E70739" w:rsidRPr="00B864A7" w:rsidRDefault="00E70739" w:rsidP="00643AFB">
            <w:pPr>
              <w:spacing w:line="240" w:lineRule="atLeast"/>
              <w:ind w:left="360"/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276" w:type="dxa"/>
            <w:vMerge/>
          </w:tcPr>
          <w:p w14:paraId="39CA610A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3F98F35" w14:textId="0FFED7F4" w:rsidR="00E70739" w:rsidRPr="00B864A7" w:rsidRDefault="00EA560D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Organic </w:t>
            </w:r>
            <w:proofErr w:type="spellStart"/>
            <w:r w:rsidRPr="00B864A7">
              <w:rPr>
                <w:rFonts w:ascii="Times New Roman" w:hAnsi="Times New Roman" w:cs="Times New Roman"/>
              </w:rPr>
              <w:t>Zhichun</w:t>
            </w:r>
            <w:proofErr w:type="spellEnd"/>
            <w:r w:rsidRPr="00B864A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73" w:type="dxa"/>
          </w:tcPr>
          <w:p w14:paraId="37F79E2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317BE77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96C504B" w14:textId="566E3A59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4B513BB1" w14:textId="5BF18E30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066BC54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F7AFAD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BF52A9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76F0C9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1D5EA5EB" w14:textId="77777777" w:rsidTr="009A7DFE">
        <w:trPr>
          <w:trHeight w:val="367"/>
        </w:trPr>
        <w:tc>
          <w:tcPr>
            <w:tcW w:w="1135" w:type="dxa"/>
            <w:vMerge w:val="restart"/>
          </w:tcPr>
          <w:p w14:paraId="520B5689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Yili</w:t>
            </w:r>
            <w:proofErr w:type="spellEnd"/>
          </w:p>
        </w:tc>
        <w:tc>
          <w:tcPr>
            <w:tcW w:w="1417" w:type="dxa"/>
            <w:vMerge w:val="restart"/>
            <w:hideMark/>
          </w:tcPr>
          <w:p w14:paraId="180393FF" w14:textId="7C444F4E" w:rsidR="00E70739" w:rsidRPr="00B864A7" w:rsidRDefault="00E70739" w:rsidP="00643AFB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YI LI PRO-KIDO</w:t>
            </w:r>
          </w:p>
        </w:tc>
        <w:tc>
          <w:tcPr>
            <w:tcW w:w="1276" w:type="dxa"/>
            <w:vMerge w:val="restart"/>
          </w:tcPr>
          <w:p w14:paraId="5C516963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3A44ED4E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PRO-KIDO</w:t>
            </w:r>
          </w:p>
        </w:tc>
        <w:tc>
          <w:tcPr>
            <w:tcW w:w="1373" w:type="dxa"/>
          </w:tcPr>
          <w:p w14:paraId="0150AA39" w14:textId="1ADACFA8" w:rsidR="00E70739" w:rsidRPr="00B864A7" w:rsidRDefault="00154C64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19" w:type="dxa"/>
          </w:tcPr>
          <w:p w14:paraId="0E9EFAD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40AC5E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C58120B" w14:textId="42AAA1BC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49B8F24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7332116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F892D3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C99A51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024AC4DF" w14:textId="77777777" w:rsidTr="009A7DFE">
        <w:trPr>
          <w:trHeight w:val="380"/>
        </w:trPr>
        <w:tc>
          <w:tcPr>
            <w:tcW w:w="1135" w:type="dxa"/>
            <w:vMerge/>
          </w:tcPr>
          <w:p w14:paraId="530FDDF2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22C261E3" w14:textId="77777777" w:rsidR="00E70739" w:rsidRPr="00B864A7" w:rsidRDefault="00E70739" w:rsidP="00643AFB">
            <w:pPr>
              <w:spacing w:line="240" w:lineRule="atLeast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631F432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1571D485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PRO-KIDO </w:t>
            </w:r>
            <w:proofErr w:type="spellStart"/>
            <w:r w:rsidRPr="00B864A7">
              <w:rPr>
                <w:rFonts w:ascii="Times New Roman" w:hAnsi="Times New Roman" w:cs="Times New Roman"/>
              </w:rPr>
              <w:t>pregrant</w:t>
            </w:r>
            <w:proofErr w:type="spellEnd"/>
          </w:p>
        </w:tc>
        <w:tc>
          <w:tcPr>
            <w:tcW w:w="1373" w:type="dxa"/>
          </w:tcPr>
          <w:p w14:paraId="4AF2A83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5A2B2A4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501D4C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24C170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C1D423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982E30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D4C0DF5" w14:textId="01565482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</w:tcPr>
          <w:p w14:paraId="19C0535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0FA05ECC" w14:textId="77777777" w:rsidTr="009A7DFE">
        <w:trPr>
          <w:trHeight w:val="284"/>
        </w:trPr>
        <w:tc>
          <w:tcPr>
            <w:tcW w:w="1135" w:type="dxa"/>
            <w:vMerge w:val="restart"/>
          </w:tcPr>
          <w:p w14:paraId="096F4754" w14:textId="4BF2EF73" w:rsidR="00E70739" w:rsidRPr="00B864A7" w:rsidRDefault="00154C64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W</w:t>
            </w:r>
            <w:r w:rsidR="00E70739" w:rsidRPr="00B864A7">
              <w:rPr>
                <w:rFonts w:ascii="Times New Roman" w:hAnsi="Times New Roman" w:cs="Times New Roman"/>
              </w:rPr>
              <w:t>andersun</w:t>
            </w:r>
            <w:proofErr w:type="spellEnd"/>
          </w:p>
        </w:tc>
        <w:tc>
          <w:tcPr>
            <w:tcW w:w="1417" w:type="dxa"/>
            <w:vMerge w:val="restart"/>
            <w:hideMark/>
          </w:tcPr>
          <w:p w14:paraId="0D100A5B" w14:textId="77777777" w:rsidR="00E70739" w:rsidRPr="00B864A7" w:rsidRDefault="00E70739" w:rsidP="00643AFB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Wandersun</w:t>
            </w:r>
            <w:proofErr w:type="spellEnd"/>
          </w:p>
          <w:p w14:paraId="3B6A0F4E" w14:textId="77777777" w:rsidR="00E70739" w:rsidRPr="00B864A7" w:rsidRDefault="00E70739" w:rsidP="00643AFB">
            <w:pPr>
              <w:pStyle w:val="ListParagraph"/>
              <w:spacing w:line="240" w:lineRule="atLeast"/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276" w:type="dxa"/>
            <w:vMerge w:val="restart"/>
          </w:tcPr>
          <w:p w14:paraId="6ED9EE24" w14:textId="529EE6AA" w:rsidR="00E70739" w:rsidRPr="00B864A7" w:rsidRDefault="005F67ED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  <w:hideMark/>
          </w:tcPr>
          <w:p w14:paraId="3991C6FA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ANLICONG</w:t>
            </w:r>
          </w:p>
        </w:tc>
        <w:tc>
          <w:tcPr>
            <w:tcW w:w="1373" w:type="dxa"/>
          </w:tcPr>
          <w:p w14:paraId="288B2DE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E6BC808" w14:textId="3338E0E4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07E5DD0F" w14:textId="482604F6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185E4F8F" w14:textId="0F664A14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751EE2E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CF2F24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F46A46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41EE0B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289D6FCE" w14:textId="77777777" w:rsidTr="009A7DFE">
        <w:trPr>
          <w:trHeight w:val="339"/>
        </w:trPr>
        <w:tc>
          <w:tcPr>
            <w:tcW w:w="1135" w:type="dxa"/>
            <w:vMerge/>
          </w:tcPr>
          <w:p w14:paraId="16616B10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  <w:hideMark/>
          </w:tcPr>
          <w:p w14:paraId="32550C12" w14:textId="77777777" w:rsidR="00E70739" w:rsidRPr="00B864A7" w:rsidRDefault="00E70739" w:rsidP="00643AFB">
            <w:pPr>
              <w:spacing w:line="240" w:lineRule="atLeast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3BCDE6B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7FAD541B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Goldyuanru</w:t>
            </w:r>
            <w:proofErr w:type="spellEnd"/>
          </w:p>
        </w:tc>
        <w:tc>
          <w:tcPr>
            <w:tcW w:w="1373" w:type="dxa"/>
          </w:tcPr>
          <w:p w14:paraId="37809A9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5BB6E286" w14:textId="14D69EBC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121D28D1" w14:textId="3D0BBA2B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03B39041" w14:textId="2AE0C882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1AB1B52E" w14:textId="138F4088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2E80559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C605E5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80F28C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42BA139E" w14:textId="77777777" w:rsidTr="009A7DFE">
        <w:trPr>
          <w:trHeight w:val="579"/>
        </w:trPr>
        <w:tc>
          <w:tcPr>
            <w:tcW w:w="1135" w:type="dxa"/>
          </w:tcPr>
          <w:p w14:paraId="483D71B6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Junlebao</w:t>
            </w:r>
            <w:proofErr w:type="spellEnd"/>
            <w:r w:rsidRPr="00B864A7">
              <w:rPr>
                <w:rFonts w:ascii="Times New Roman" w:hAnsi="Times New Roman" w:cs="Times New Roman"/>
              </w:rPr>
              <w:t xml:space="preserve"> Dairy Co</w:t>
            </w:r>
          </w:p>
        </w:tc>
        <w:tc>
          <w:tcPr>
            <w:tcW w:w="1417" w:type="dxa"/>
            <w:hideMark/>
          </w:tcPr>
          <w:p w14:paraId="78402C81" w14:textId="77777777" w:rsidR="00E70739" w:rsidRPr="00B864A7" w:rsidRDefault="00E70739" w:rsidP="00643AFB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Junlebao</w:t>
            </w:r>
            <w:proofErr w:type="spellEnd"/>
          </w:p>
        </w:tc>
        <w:tc>
          <w:tcPr>
            <w:tcW w:w="1276" w:type="dxa"/>
          </w:tcPr>
          <w:p w14:paraId="50F84573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5F8D3EE4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Super-gold </w:t>
            </w:r>
            <w:proofErr w:type="spellStart"/>
            <w:r w:rsidRPr="00B864A7">
              <w:rPr>
                <w:rFonts w:ascii="Times New Roman" w:hAnsi="Times New Roman" w:cs="Times New Roman"/>
              </w:rPr>
              <w:t>Junlebao</w:t>
            </w:r>
            <w:proofErr w:type="spellEnd"/>
          </w:p>
        </w:tc>
        <w:tc>
          <w:tcPr>
            <w:tcW w:w="1373" w:type="dxa"/>
          </w:tcPr>
          <w:p w14:paraId="48B2A32B" w14:textId="323C9077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19" w:type="dxa"/>
          </w:tcPr>
          <w:p w14:paraId="082A8982" w14:textId="1AC72A51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62E9EE61" w14:textId="0C9CC217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436AFB3F" w14:textId="34E50AEA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7A356AF6" w14:textId="2E9971BB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6E555FB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C45F58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2E9143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13BF65AF" w14:textId="77777777" w:rsidTr="009A7DFE">
        <w:trPr>
          <w:trHeight w:val="309"/>
        </w:trPr>
        <w:tc>
          <w:tcPr>
            <w:tcW w:w="1135" w:type="dxa"/>
            <w:vMerge w:val="restart"/>
          </w:tcPr>
          <w:p w14:paraId="778F7BB9" w14:textId="77777777" w:rsidR="00B97218" w:rsidRPr="00B864A7" w:rsidRDefault="00B97218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Synutra</w:t>
            </w:r>
            <w:proofErr w:type="spellEnd"/>
          </w:p>
        </w:tc>
        <w:tc>
          <w:tcPr>
            <w:tcW w:w="1417" w:type="dxa"/>
            <w:vMerge w:val="restart"/>
            <w:hideMark/>
          </w:tcPr>
          <w:p w14:paraId="568A6B8E" w14:textId="6FF4DBB0" w:rsidR="00B97218" w:rsidRPr="00B864A7" w:rsidRDefault="00C86691" w:rsidP="00643AFB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Super</w:t>
            </w:r>
          </w:p>
        </w:tc>
        <w:tc>
          <w:tcPr>
            <w:tcW w:w="1276" w:type="dxa"/>
            <w:vMerge w:val="restart"/>
          </w:tcPr>
          <w:p w14:paraId="174D1076" w14:textId="77777777" w:rsidR="00B97218" w:rsidRPr="00B864A7" w:rsidRDefault="00B97218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027D4B99" w14:textId="77777777" w:rsidR="00B97218" w:rsidRPr="00B864A7" w:rsidRDefault="00B97218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Super </w:t>
            </w:r>
            <w:proofErr w:type="spellStart"/>
            <w:r w:rsidRPr="00B864A7">
              <w:rPr>
                <w:rFonts w:ascii="Times New Roman" w:hAnsi="Times New Roman" w:cs="Times New Roman"/>
              </w:rPr>
              <w:t>Briffney</w:t>
            </w:r>
            <w:proofErr w:type="spellEnd"/>
          </w:p>
        </w:tc>
        <w:tc>
          <w:tcPr>
            <w:tcW w:w="1373" w:type="dxa"/>
          </w:tcPr>
          <w:p w14:paraId="1BC9E00F" w14:textId="343E650E" w:rsidR="00B97218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19" w:type="dxa"/>
          </w:tcPr>
          <w:p w14:paraId="2AA57120" w14:textId="77777777" w:rsidR="00B97218" w:rsidRPr="00B864A7" w:rsidRDefault="00B97218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1" w:type="dxa"/>
          </w:tcPr>
          <w:p w14:paraId="27F1A2A8" w14:textId="77777777" w:rsidR="00B97218" w:rsidRPr="00B864A7" w:rsidRDefault="00B97218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0" w:type="dxa"/>
          </w:tcPr>
          <w:p w14:paraId="7BF9CC30" w14:textId="77777777" w:rsidR="00B97218" w:rsidRPr="00B864A7" w:rsidRDefault="00B97218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1" w:type="dxa"/>
          </w:tcPr>
          <w:p w14:paraId="391B4061" w14:textId="18914757" w:rsidR="00B97218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6581954A" w14:textId="77777777" w:rsidR="00B97218" w:rsidRPr="00B864A7" w:rsidRDefault="00B97218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7491FBC" w14:textId="77777777" w:rsidR="00B97218" w:rsidRPr="00B864A7" w:rsidRDefault="00B97218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B533FB3" w14:textId="77777777" w:rsidR="00B97218" w:rsidRPr="00B864A7" w:rsidRDefault="00B97218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607ED053" w14:textId="77777777" w:rsidTr="009A7DFE">
        <w:trPr>
          <w:trHeight w:val="368"/>
        </w:trPr>
        <w:tc>
          <w:tcPr>
            <w:tcW w:w="1135" w:type="dxa"/>
            <w:vMerge/>
          </w:tcPr>
          <w:p w14:paraId="30ACB222" w14:textId="77777777" w:rsidR="00B97218" w:rsidRPr="00B864A7" w:rsidRDefault="00B97218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</w:tcPr>
          <w:p w14:paraId="6C3A87BC" w14:textId="77777777" w:rsidR="00B97218" w:rsidRPr="00B864A7" w:rsidRDefault="00B97218" w:rsidP="00643AFB">
            <w:pPr>
              <w:spacing w:line="240" w:lineRule="atLeast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C7618C8" w14:textId="77777777" w:rsidR="00B97218" w:rsidRPr="00B864A7" w:rsidRDefault="00B97218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9A17044" w14:textId="20988905" w:rsidR="00B97218" w:rsidRPr="00B864A7" w:rsidRDefault="00B97218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Super </w:t>
            </w:r>
          </w:p>
        </w:tc>
        <w:tc>
          <w:tcPr>
            <w:tcW w:w="1373" w:type="dxa"/>
          </w:tcPr>
          <w:p w14:paraId="415CE913" w14:textId="77777777" w:rsidR="00B97218" w:rsidRPr="00B864A7" w:rsidRDefault="00B97218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246647DC" w14:textId="77777777" w:rsidR="00B97218" w:rsidRPr="00B864A7" w:rsidRDefault="00B97218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02DF811E" w14:textId="4CB0BFBF" w:rsidR="00B97218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64A7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850" w:type="dxa"/>
          </w:tcPr>
          <w:p w14:paraId="5369063B" w14:textId="549DBD7C" w:rsidR="00B97218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64A7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851" w:type="dxa"/>
          </w:tcPr>
          <w:p w14:paraId="7F20F753" w14:textId="77777777" w:rsidR="00B97218" w:rsidRPr="00B864A7" w:rsidRDefault="00B97218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EBD1F98" w14:textId="77777777" w:rsidR="00B97218" w:rsidRPr="00B864A7" w:rsidRDefault="00B97218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871C830" w14:textId="77777777" w:rsidR="00B97218" w:rsidRPr="00B864A7" w:rsidRDefault="00B97218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019953B" w14:textId="77777777" w:rsidR="00B97218" w:rsidRPr="00B864A7" w:rsidRDefault="00B97218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4A3334DC" w14:textId="77777777" w:rsidTr="009A7DFE">
        <w:trPr>
          <w:trHeight w:val="323"/>
        </w:trPr>
        <w:tc>
          <w:tcPr>
            <w:tcW w:w="1135" w:type="dxa"/>
            <w:vMerge/>
          </w:tcPr>
          <w:p w14:paraId="7C0ADC76" w14:textId="77777777" w:rsidR="00B97218" w:rsidRPr="00B864A7" w:rsidRDefault="00B97218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</w:tcPr>
          <w:p w14:paraId="47B892AD" w14:textId="77777777" w:rsidR="00B97218" w:rsidRPr="00B864A7" w:rsidRDefault="00B97218" w:rsidP="00643AFB">
            <w:pPr>
              <w:spacing w:line="240" w:lineRule="atLeast"/>
              <w:ind w:left="3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EDFE1C6" w14:textId="77777777" w:rsidR="00B97218" w:rsidRPr="00B864A7" w:rsidRDefault="00B97218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DE52420" w14:textId="22B9A81F" w:rsidR="00B97218" w:rsidRPr="00B864A7" w:rsidRDefault="00B97218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SUPER</w:t>
            </w:r>
            <w:r w:rsidR="00C825C6" w:rsidRPr="00B864A7">
              <w:rPr>
                <w:rFonts w:ascii="Times New Roman" w:hAnsi="Times New Roman" w:cs="Times New Roman"/>
              </w:rPr>
              <w:t xml:space="preserve"> (French version)</w:t>
            </w:r>
          </w:p>
        </w:tc>
        <w:tc>
          <w:tcPr>
            <w:tcW w:w="1373" w:type="dxa"/>
          </w:tcPr>
          <w:p w14:paraId="1AA7A623" w14:textId="77777777" w:rsidR="00B97218" w:rsidRPr="00B864A7" w:rsidRDefault="00B97218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2C9D3D45" w14:textId="08A9219F" w:rsidR="00B97218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64A7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851" w:type="dxa"/>
          </w:tcPr>
          <w:p w14:paraId="27444E85" w14:textId="77777777" w:rsidR="00B97218" w:rsidRPr="00B864A7" w:rsidRDefault="00B97218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0284FE9D" w14:textId="77777777" w:rsidR="00B97218" w:rsidRPr="00B864A7" w:rsidRDefault="00B97218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43288CA6" w14:textId="77777777" w:rsidR="00B97218" w:rsidRPr="00B864A7" w:rsidRDefault="00B97218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5A89E51" w14:textId="77777777" w:rsidR="00B97218" w:rsidRPr="00B864A7" w:rsidRDefault="00B97218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0CE4405" w14:textId="77777777" w:rsidR="00B97218" w:rsidRPr="00B864A7" w:rsidRDefault="00B97218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4144F4D" w14:textId="77777777" w:rsidR="00B97218" w:rsidRPr="00B864A7" w:rsidRDefault="00B97218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54C4FA77" w14:textId="77777777" w:rsidTr="009A7DFE">
        <w:trPr>
          <w:trHeight w:val="297"/>
        </w:trPr>
        <w:tc>
          <w:tcPr>
            <w:tcW w:w="1135" w:type="dxa"/>
          </w:tcPr>
          <w:p w14:paraId="297FA760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</w:rPr>
              <w:t>Mengniu</w:t>
            </w:r>
          </w:p>
        </w:tc>
        <w:tc>
          <w:tcPr>
            <w:tcW w:w="1417" w:type="dxa"/>
            <w:hideMark/>
          </w:tcPr>
          <w:p w14:paraId="2144E458" w14:textId="77777777" w:rsidR="00E70739" w:rsidRPr="00B864A7" w:rsidRDefault="00E70739" w:rsidP="00643AFB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Mengniu</w:t>
            </w:r>
          </w:p>
        </w:tc>
        <w:tc>
          <w:tcPr>
            <w:tcW w:w="1276" w:type="dxa"/>
          </w:tcPr>
          <w:p w14:paraId="6AF8CEF8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6628F97A" w14:textId="10C3FD63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Mengniu</w:t>
            </w:r>
            <w:r w:rsidR="00FF778E" w:rsidRPr="00B864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F778E" w:rsidRPr="00B864A7">
              <w:rPr>
                <w:rFonts w:ascii="Times New Roman" w:hAnsi="Times New Roman" w:cs="Times New Roman"/>
              </w:rPr>
              <w:t>Baijinjiazhi</w:t>
            </w:r>
            <w:proofErr w:type="spellEnd"/>
          </w:p>
        </w:tc>
        <w:tc>
          <w:tcPr>
            <w:tcW w:w="1373" w:type="dxa"/>
          </w:tcPr>
          <w:p w14:paraId="4CF7A10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52EA407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FB91AA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B3F922A" w14:textId="2D1CA35E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50D742E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D2D81A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5D50F8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9C0CEA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272474D8" w14:textId="77777777" w:rsidTr="009A7DFE">
        <w:trPr>
          <w:trHeight w:val="591"/>
        </w:trPr>
        <w:tc>
          <w:tcPr>
            <w:tcW w:w="1135" w:type="dxa"/>
          </w:tcPr>
          <w:p w14:paraId="543DF0ED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lastRenderedPageBreak/>
              <w:t>Baiyue</w:t>
            </w:r>
            <w:proofErr w:type="spellEnd"/>
            <w:r w:rsidRPr="00B864A7">
              <w:rPr>
                <w:rFonts w:ascii="Times New Roman" w:hAnsi="Times New Roman" w:cs="Times New Roman"/>
              </w:rPr>
              <w:t xml:space="preserve"> Dairy Group</w:t>
            </w:r>
          </w:p>
        </w:tc>
        <w:tc>
          <w:tcPr>
            <w:tcW w:w="1417" w:type="dxa"/>
            <w:hideMark/>
          </w:tcPr>
          <w:p w14:paraId="67509162" w14:textId="77777777" w:rsidR="00E70739" w:rsidRPr="00B864A7" w:rsidRDefault="00E70739" w:rsidP="00643AFB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Yubao</w:t>
            </w:r>
            <w:proofErr w:type="spellEnd"/>
          </w:p>
        </w:tc>
        <w:tc>
          <w:tcPr>
            <w:tcW w:w="1276" w:type="dxa"/>
          </w:tcPr>
          <w:p w14:paraId="18E63BEA" w14:textId="3096A594" w:rsidR="00E70739" w:rsidRPr="00B864A7" w:rsidRDefault="005F67ED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  <w:hideMark/>
          </w:tcPr>
          <w:p w14:paraId="53953548" w14:textId="5B865B5F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Yubao</w:t>
            </w:r>
            <w:proofErr w:type="spellEnd"/>
            <w:r w:rsidRPr="00B864A7">
              <w:rPr>
                <w:rFonts w:ascii="Times New Roman" w:hAnsi="Times New Roman" w:cs="Times New Roman"/>
              </w:rPr>
              <w:t xml:space="preserve"> </w:t>
            </w:r>
            <w:r w:rsidR="00806FBD" w:rsidRPr="00B864A7">
              <w:rPr>
                <w:rFonts w:ascii="Times New Roman" w:hAnsi="Times New Roman" w:cs="Times New Roman"/>
              </w:rPr>
              <w:t>Zhen</w:t>
            </w:r>
          </w:p>
        </w:tc>
        <w:tc>
          <w:tcPr>
            <w:tcW w:w="1373" w:type="dxa"/>
          </w:tcPr>
          <w:p w14:paraId="1E29EA9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491A729C" w14:textId="49E398E5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  <w:p w14:paraId="16ABA1E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16E6BCA" w14:textId="7D079716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1429F48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897D31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388E0B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522508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07943A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17C1312B" w14:textId="77777777" w:rsidTr="009A7DFE">
        <w:trPr>
          <w:trHeight w:val="499"/>
        </w:trPr>
        <w:tc>
          <w:tcPr>
            <w:tcW w:w="1135" w:type="dxa"/>
          </w:tcPr>
          <w:p w14:paraId="16A90956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Wissun</w:t>
            </w:r>
            <w:proofErr w:type="spellEnd"/>
          </w:p>
        </w:tc>
        <w:tc>
          <w:tcPr>
            <w:tcW w:w="1417" w:type="dxa"/>
            <w:hideMark/>
          </w:tcPr>
          <w:p w14:paraId="6DD7D99E" w14:textId="77777777" w:rsidR="00E70739" w:rsidRPr="00B864A7" w:rsidRDefault="00E70739" w:rsidP="00643AFB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Wissun</w:t>
            </w:r>
            <w:proofErr w:type="spellEnd"/>
          </w:p>
        </w:tc>
        <w:tc>
          <w:tcPr>
            <w:tcW w:w="1276" w:type="dxa"/>
          </w:tcPr>
          <w:p w14:paraId="0CC47724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681B538D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Wissun</w:t>
            </w:r>
            <w:proofErr w:type="spellEnd"/>
          </w:p>
        </w:tc>
        <w:tc>
          <w:tcPr>
            <w:tcW w:w="1373" w:type="dxa"/>
          </w:tcPr>
          <w:p w14:paraId="7B61404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5CEAFD5D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E06CD7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6048780" w14:textId="70CEE1E3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16CF015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E73E15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E97B16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C7E63A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37830BBF" w14:textId="77777777" w:rsidTr="009A7DFE">
        <w:trPr>
          <w:trHeight w:val="379"/>
        </w:trPr>
        <w:tc>
          <w:tcPr>
            <w:tcW w:w="1135" w:type="dxa"/>
          </w:tcPr>
          <w:p w14:paraId="11BF272B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</w:rPr>
              <w:t>Engnice</w:t>
            </w:r>
          </w:p>
        </w:tc>
        <w:tc>
          <w:tcPr>
            <w:tcW w:w="1417" w:type="dxa"/>
            <w:hideMark/>
          </w:tcPr>
          <w:p w14:paraId="6D4E49F3" w14:textId="77777777" w:rsidR="00E70739" w:rsidRPr="00B864A7" w:rsidRDefault="00E70739" w:rsidP="00643AFB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Engnice</w:t>
            </w:r>
          </w:p>
        </w:tc>
        <w:tc>
          <w:tcPr>
            <w:tcW w:w="1276" w:type="dxa"/>
          </w:tcPr>
          <w:p w14:paraId="6F77EB5B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668CFA77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Engnice</w:t>
            </w:r>
          </w:p>
        </w:tc>
        <w:tc>
          <w:tcPr>
            <w:tcW w:w="1373" w:type="dxa"/>
          </w:tcPr>
          <w:p w14:paraId="4971A38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279BA5B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93173B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930EE3A" w14:textId="4FDCDD50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052FEA2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A35E3A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06A8A0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23F0A8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7B7FAB32" w14:textId="77777777" w:rsidTr="009A7DFE">
        <w:trPr>
          <w:trHeight w:val="499"/>
        </w:trPr>
        <w:tc>
          <w:tcPr>
            <w:tcW w:w="1135" w:type="dxa"/>
          </w:tcPr>
          <w:p w14:paraId="39667528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</w:rPr>
              <w:t>Happy Prince</w:t>
            </w:r>
          </w:p>
        </w:tc>
        <w:tc>
          <w:tcPr>
            <w:tcW w:w="1417" w:type="dxa"/>
            <w:hideMark/>
          </w:tcPr>
          <w:p w14:paraId="2AA9400C" w14:textId="77777777" w:rsidR="00E70739" w:rsidRPr="00B864A7" w:rsidRDefault="00E70739" w:rsidP="00643AFB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Happy Prince</w:t>
            </w:r>
          </w:p>
        </w:tc>
        <w:tc>
          <w:tcPr>
            <w:tcW w:w="1276" w:type="dxa"/>
          </w:tcPr>
          <w:p w14:paraId="3A0ACEE5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4BB00C6B" w14:textId="3EA8418E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Happy Prince</w:t>
            </w:r>
            <w:r w:rsidR="00806FBD" w:rsidRPr="00B864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06FBD" w:rsidRPr="00B864A7">
              <w:rPr>
                <w:rFonts w:ascii="Times New Roman" w:hAnsi="Times New Roman" w:cs="Times New Roman"/>
              </w:rPr>
              <w:t>Zhiai</w:t>
            </w:r>
            <w:proofErr w:type="spellEnd"/>
          </w:p>
        </w:tc>
        <w:tc>
          <w:tcPr>
            <w:tcW w:w="1373" w:type="dxa"/>
          </w:tcPr>
          <w:p w14:paraId="3BD94DEC" w14:textId="5853BDB3" w:rsidR="00E70739" w:rsidRPr="00B864A7" w:rsidRDefault="00D414D5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         X</w:t>
            </w:r>
          </w:p>
        </w:tc>
        <w:tc>
          <w:tcPr>
            <w:tcW w:w="719" w:type="dxa"/>
          </w:tcPr>
          <w:p w14:paraId="1A8F238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0531F95" w14:textId="4C68B19C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0FEF3E5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836833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E53C7E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F279698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CC9243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1BC568FC" w14:textId="77777777" w:rsidTr="009A7DFE">
        <w:trPr>
          <w:trHeight w:val="326"/>
        </w:trPr>
        <w:tc>
          <w:tcPr>
            <w:tcW w:w="1135" w:type="dxa"/>
          </w:tcPr>
          <w:p w14:paraId="6BD78D2E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Fineboon</w:t>
            </w:r>
            <w:proofErr w:type="spellEnd"/>
          </w:p>
        </w:tc>
        <w:tc>
          <w:tcPr>
            <w:tcW w:w="1417" w:type="dxa"/>
            <w:hideMark/>
          </w:tcPr>
          <w:p w14:paraId="47500CD4" w14:textId="77777777" w:rsidR="00E70739" w:rsidRPr="00B864A7" w:rsidRDefault="00E70739" w:rsidP="00643AFB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64A7">
              <w:rPr>
                <w:rFonts w:ascii="Times New Roman" w:hAnsi="Times New Roman" w:cs="Times New Roman"/>
              </w:rPr>
              <w:t>Fineboon</w:t>
            </w:r>
            <w:proofErr w:type="spellEnd"/>
          </w:p>
        </w:tc>
        <w:tc>
          <w:tcPr>
            <w:tcW w:w="1276" w:type="dxa"/>
          </w:tcPr>
          <w:p w14:paraId="6509093D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26B45C67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 xml:space="preserve">Gold </w:t>
            </w:r>
            <w:proofErr w:type="spellStart"/>
            <w:r w:rsidRPr="00B864A7">
              <w:rPr>
                <w:rFonts w:ascii="Times New Roman" w:hAnsi="Times New Roman" w:cs="Times New Roman"/>
              </w:rPr>
              <w:t>Fineboon</w:t>
            </w:r>
            <w:proofErr w:type="spellEnd"/>
          </w:p>
        </w:tc>
        <w:tc>
          <w:tcPr>
            <w:tcW w:w="1373" w:type="dxa"/>
          </w:tcPr>
          <w:p w14:paraId="70499CD4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531260C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318BF58" w14:textId="333236D2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0" w:type="dxa"/>
          </w:tcPr>
          <w:p w14:paraId="677133C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CDC9549" w14:textId="5DC753BF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9" w:type="dxa"/>
          </w:tcPr>
          <w:p w14:paraId="35581E9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09B21B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A69113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DFE" w:rsidRPr="00B864A7" w14:paraId="2212A374" w14:textId="77777777" w:rsidTr="009A7DFE">
        <w:trPr>
          <w:trHeight w:val="499"/>
        </w:trPr>
        <w:tc>
          <w:tcPr>
            <w:tcW w:w="1135" w:type="dxa"/>
          </w:tcPr>
          <w:p w14:paraId="7F593966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</w:rPr>
              <w:t>Happy goat</w:t>
            </w:r>
          </w:p>
        </w:tc>
        <w:tc>
          <w:tcPr>
            <w:tcW w:w="1417" w:type="dxa"/>
            <w:hideMark/>
          </w:tcPr>
          <w:p w14:paraId="1CFC048E" w14:textId="77777777" w:rsidR="00E70739" w:rsidRPr="00B864A7" w:rsidRDefault="00E70739" w:rsidP="00643AFB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Happy goat</w:t>
            </w:r>
          </w:p>
        </w:tc>
        <w:tc>
          <w:tcPr>
            <w:tcW w:w="1276" w:type="dxa"/>
          </w:tcPr>
          <w:p w14:paraId="0B4770DD" w14:textId="228A4949" w:rsidR="00E70739" w:rsidRPr="00B864A7" w:rsidRDefault="005F67ED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126" w:type="dxa"/>
            <w:hideMark/>
          </w:tcPr>
          <w:p w14:paraId="4EC18761" w14:textId="77777777" w:rsidR="00E70739" w:rsidRPr="00B864A7" w:rsidRDefault="00E70739" w:rsidP="0040332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Happy goat</w:t>
            </w:r>
          </w:p>
        </w:tc>
        <w:tc>
          <w:tcPr>
            <w:tcW w:w="1373" w:type="dxa"/>
          </w:tcPr>
          <w:p w14:paraId="71737DCF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6AE6BC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C699B9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A83CCA6" w14:textId="182CC701" w:rsidR="00E70739" w:rsidRPr="00B864A7" w:rsidRDefault="00D414D5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864A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1" w:type="dxa"/>
          </w:tcPr>
          <w:p w14:paraId="4D4EC46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1D0D9C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43EF8D7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EDD1245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264" w:rsidRPr="00B864A7" w14:paraId="5AB28734" w14:textId="77777777" w:rsidTr="009A7DFE">
        <w:trPr>
          <w:trHeight w:val="269"/>
        </w:trPr>
        <w:tc>
          <w:tcPr>
            <w:tcW w:w="14000" w:type="dxa"/>
            <w:gridSpan w:val="12"/>
          </w:tcPr>
          <w:p w14:paraId="0AEDAA7F" w14:textId="5AAE6471" w:rsidR="001F5264" w:rsidRPr="00B864A7" w:rsidRDefault="001F5264" w:rsidP="001F5264">
            <w:pPr>
              <w:spacing w:line="240" w:lineRule="atLeast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9A7DFE" w:rsidRPr="00B864A7" w14:paraId="5E9FEA04" w14:textId="77777777" w:rsidTr="009A7DFE">
        <w:trPr>
          <w:trHeight w:val="499"/>
        </w:trPr>
        <w:tc>
          <w:tcPr>
            <w:tcW w:w="1135" w:type="dxa"/>
          </w:tcPr>
          <w:p w14:paraId="6F502248" w14:textId="77777777" w:rsidR="001F5264" w:rsidRPr="00B864A7" w:rsidRDefault="001F5264" w:rsidP="00403321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  <w:p w14:paraId="11871D4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  <w:b/>
              </w:rPr>
              <w:t>31</w:t>
            </w:r>
          </w:p>
        </w:tc>
        <w:tc>
          <w:tcPr>
            <w:tcW w:w="1417" w:type="dxa"/>
          </w:tcPr>
          <w:p w14:paraId="077A12A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  <w:p w14:paraId="712AEB9B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  <w:b/>
              </w:rPr>
              <w:t>44</w:t>
            </w:r>
          </w:p>
        </w:tc>
        <w:tc>
          <w:tcPr>
            <w:tcW w:w="1276" w:type="dxa"/>
          </w:tcPr>
          <w:p w14:paraId="169D901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  <w:p w14:paraId="35ACD8A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2126" w:type="dxa"/>
          </w:tcPr>
          <w:p w14:paraId="42FF8D60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  <w:p w14:paraId="60DF8380" w14:textId="3E800728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  <w:b/>
              </w:rPr>
              <w:t>79</w:t>
            </w:r>
          </w:p>
        </w:tc>
        <w:tc>
          <w:tcPr>
            <w:tcW w:w="1373" w:type="dxa"/>
          </w:tcPr>
          <w:p w14:paraId="79C4A75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  <w:p w14:paraId="08553071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719" w:type="dxa"/>
          </w:tcPr>
          <w:p w14:paraId="5FD4C24B" w14:textId="77777777" w:rsidR="002604EB" w:rsidRPr="00B864A7" w:rsidRDefault="002604EB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  <w:p w14:paraId="1D1DB5DE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851" w:type="dxa"/>
          </w:tcPr>
          <w:p w14:paraId="17D6D41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  <w:p w14:paraId="2793A3BE" w14:textId="715E55BD" w:rsidR="00E70739" w:rsidRPr="00B864A7" w:rsidRDefault="002604EB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850" w:type="dxa"/>
          </w:tcPr>
          <w:p w14:paraId="65FD6FA3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  <w:p w14:paraId="46B0A239" w14:textId="0AB1A7D9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851" w:type="dxa"/>
          </w:tcPr>
          <w:p w14:paraId="014C2EA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  <w:p w14:paraId="62A6EDF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709" w:type="dxa"/>
          </w:tcPr>
          <w:p w14:paraId="390353FA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  <w:p w14:paraId="4FB974D0" w14:textId="5C80DAC4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75" w:type="dxa"/>
          </w:tcPr>
          <w:p w14:paraId="18C324FC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  <w:p w14:paraId="116E8DB9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418" w:type="dxa"/>
          </w:tcPr>
          <w:p w14:paraId="593FB232" w14:textId="77777777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  <w:p w14:paraId="7BA406A5" w14:textId="56556E1D" w:rsidR="00E70739" w:rsidRPr="00B864A7" w:rsidRDefault="00E70739" w:rsidP="0040332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B864A7">
              <w:rPr>
                <w:rFonts w:ascii="Times New Roman" w:hAnsi="Times New Roman" w:cs="Times New Roman"/>
                <w:b/>
              </w:rPr>
              <w:t>3</w:t>
            </w:r>
          </w:p>
        </w:tc>
      </w:tr>
    </w:tbl>
    <w:p w14:paraId="37E181E2" w14:textId="77777777" w:rsidR="00C15798" w:rsidRPr="00B864A7" w:rsidRDefault="00C15798" w:rsidP="00403321">
      <w:pPr>
        <w:spacing w:line="240" w:lineRule="atLeast"/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C15798" w:rsidRPr="00B864A7" w:rsidSect="00637C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A2D27C" w14:textId="77777777" w:rsidR="00663B8E" w:rsidRDefault="00663B8E" w:rsidP="006E309F">
      <w:pPr>
        <w:spacing w:after="0" w:line="240" w:lineRule="auto"/>
      </w:pPr>
      <w:r>
        <w:separator/>
      </w:r>
    </w:p>
  </w:endnote>
  <w:endnote w:type="continuationSeparator" w:id="0">
    <w:p w14:paraId="43CFB332" w14:textId="77777777" w:rsidR="00663B8E" w:rsidRDefault="00663B8E" w:rsidP="006E30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E40FA2" w14:textId="77777777" w:rsidR="00663B8E" w:rsidRDefault="00663B8E" w:rsidP="006E309F">
      <w:pPr>
        <w:spacing w:after="0" w:line="240" w:lineRule="auto"/>
      </w:pPr>
      <w:r>
        <w:separator/>
      </w:r>
    </w:p>
  </w:footnote>
  <w:footnote w:type="continuationSeparator" w:id="0">
    <w:p w14:paraId="352048B0" w14:textId="77777777" w:rsidR="00663B8E" w:rsidRDefault="00663B8E" w:rsidP="006E30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82350F"/>
    <w:multiLevelType w:val="hybridMultilevel"/>
    <w:tmpl w:val="5F26CB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831D26"/>
    <w:multiLevelType w:val="hybridMultilevel"/>
    <w:tmpl w:val="06DEBC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CF62C3"/>
    <w:multiLevelType w:val="hybridMultilevel"/>
    <w:tmpl w:val="445017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9C0725"/>
    <w:multiLevelType w:val="hybridMultilevel"/>
    <w:tmpl w:val="6AB635F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D877D5B"/>
    <w:multiLevelType w:val="hybridMultilevel"/>
    <w:tmpl w:val="D29663C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B4D"/>
    <w:rsid w:val="00024068"/>
    <w:rsid w:val="00030D8E"/>
    <w:rsid w:val="00034C2A"/>
    <w:rsid w:val="000412E2"/>
    <w:rsid w:val="000502B8"/>
    <w:rsid w:val="00050A5D"/>
    <w:rsid w:val="00093913"/>
    <w:rsid w:val="000945F1"/>
    <w:rsid w:val="000A734C"/>
    <w:rsid w:val="000B642E"/>
    <w:rsid w:val="000C5CA2"/>
    <w:rsid w:val="000D314D"/>
    <w:rsid w:val="000D53D1"/>
    <w:rsid w:val="000D5B3A"/>
    <w:rsid w:val="000E0FEC"/>
    <w:rsid w:val="000E1A8E"/>
    <w:rsid w:val="000E77DD"/>
    <w:rsid w:val="000F4A03"/>
    <w:rsid w:val="000F5C3A"/>
    <w:rsid w:val="00121797"/>
    <w:rsid w:val="00125900"/>
    <w:rsid w:val="00153F52"/>
    <w:rsid w:val="00154C64"/>
    <w:rsid w:val="00155F74"/>
    <w:rsid w:val="001675C0"/>
    <w:rsid w:val="001857C0"/>
    <w:rsid w:val="0019393B"/>
    <w:rsid w:val="00195EAF"/>
    <w:rsid w:val="001973C2"/>
    <w:rsid w:val="001B4135"/>
    <w:rsid w:val="001D6663"/>
    <w:rsid w:val="001E6776"/>
    <w:rsid w:val="001F1A03"/>
    <w:rsid w:val="001F5264"/>
    <w:rsid w:val="00204001"/>
    <w:rsid w:val="00205FEF"/>
    <w:rsid w:val="002234E0"/>
    <w:rsid w:val="002604EB"/>
    <w:rsid w:val="0027106F"/>
    <w:rsid w:val="0027129A"/>
    <w:rsid w:val="00271F12"/>
    <w:rsid w:val="002746D4"/>
    <w:rsid w:val="00291858"/>
    <w:rsid w:val="00292527"/>
    <w:rsid w:val="00295061"/>
    <w:rsid w:val="002A6760"/>
    <w:rsid w:val="002B3B1C"/>
    <w:rsid w:val="002B5847"/>
    <w:rsid w:val="002E3044"/>
    <w:rsid w:val="002E53ED"/>
    <w:rsid w:val="00302152"/>
    <w:rsid w:val="0031197C"/>
    <w:rsid w:val="0032654A"/>
    <w:rsid w:val="00331F80"/>
    <w:rsid w:val="003350D3"/>
    <w:rsid w:val="00336471"/>
    <w:rsid w:val="00354B16"/>
    <w:rsid w:val="00360C75"/>
    <w:rsid w:val="003769DE"/>
    <w:rsid w:val="003778EE"/>
    <w:rsid w:val="00393B10"/>
    <w:rsid w:val="00397C28"/>
    <w:rsid w:val="003A14F7"/>
    <w:rsid w:val="003B117A"/>
    <w:rsid w:val="003C3CC9"/>
    <w:rsid w:val="003C56B0"/>
    <w:rsid w:val="003C7BFC"/>
    <w:rsid w:val="003D5148"/>
    <w:rsid w:val="003E3619"/>
    <w:rsid w:val="003F5D69"/>
    <w:rsid w:val="00403321"/>
    <w:rsid w:val="00403E06"/>
    <w:rsid w:val="00405AD1"/>
    <w:rsid w:val="004178A6"/>
    <w:rsid w:val="004247C1"/>
    <w:rsid w:val="00432A58"/>
    <w:rsid w:val="00436CC3"/>
    <w:rsid w:val="00437E9A"/>
    <w:rsid w:val="004433C3"/>
    <w:rsid w:val="00452819"/>
    <w:rsid w:val="00463F7C"/>
    <w:rsid w:val="004655C5"/>
    <w:rsid w:val="004805AF"/>
    <w:rsid w:val="00494568"/>
    <w:rsid w:val="004A3791"/>
    <w:rsid w:val="004A53A8"/>
    <w:rsid w:val="004A5DE0"/>
    <w:rsid w:val="004A6A72"/>
    <w:rsid w:val="004D0AF4"/>
    <w:rsid w:val="004D0C0A"/>
    <w:rsid w:val="004D2068"/>
    <w:rsid w:val="004F2B35"/>
    <w:rsid w:val="004F6040"/>
    <w:rsid w:val="005179FD"/>
    <w:rsid w:val="005206F0"/>
    <w:rsid w:val="00534D0E"/>
    <w:rsid w:val="005362D2"/>
    <w:rsid w:val="00544046"/>
    <w:rsid w:val="005448D6"/>
    <w:rsid w:val="00556227"/>
    <w:rsid w:val="00573D9A"/>
    <w:rsid w:val="00574C6A"/>
    <w:rsid w:val="005C294C"/>
    <w:rsid w:val="005C37BC"/>
    <w:rsid w:val="005F67ED"/>
    <w:rsid w:val="005F6D68"/>
    <w:rsid w:val="00604E68"/>
    <w:rsid w:val="00605632"/>
    <w:rsid w:val="00627DDE"/>
    <w:rsid w:val="00637C4B"/>
    <w:rsid w:val="00641B9E"/>
    <w:rsid w:val="00643AFB"/>
    <w:rsid w:val="00650EA7"/>
    <w:rsid w:val="006531D0"/>
    <w:rsid w:val="00662A13"/>
    <w:rsid w:val="00663B8E"/>
    <w:rsid w:val="00665B04"/>
    <w:rsid w:val="00671C84"/>
    <w:rsid w:val="00676CC2"/>
    <w:rsid w:val="00694C37"/>
    <w:rsid w:val="006A0E38"/>
    <w:rsid w:val="006C224B"/>
    <w:rsid w:val="006C2B4D"/>
    <w:rsid w:val="006C3A91"/>
    <w:rsid w:val="006C4270"/>
    <w:rsid w:val="006D0CFB"/>
    <w:rsid w:val="006D1474"/>
    <w:rsid w:val="006D66A8"/>
    <w:rsid w:val="006E309F"/>
    <w:rsid w:val="006F11BE"/>
    <w:rsid w:val="006F6510"/>
    <w:rsid w:val="00701059"/>
    <w:rsid w:val="007021DA"/>
    <w:rsid w:val="00707009"/>
    <w:rsid w:val="007331D2"/>
    <w:rsid w:val="00746674"/>
    <w:rsid w:val="00747C42"/>
    <w:rsid w:val="00771CA8"/>
    <w:rsid w:val="00787B10"/>
    <w:rsid w:val="007943EE"/>
    <w:rsid w:val="00797317"/>
    <w:rsid w:val="007A103B"/>
    <w:rsid w:val="007A4700"/>
    <w:rsid w:val="007A477C"/>
    <w:rsid w:val="007A7FC3"/>
    <w:rsid w:val="007B2A8D"/>
    <w:rsid w:val="007D3FC5"/>
    <w:rsid w:val="007E1E1F"/>
    <w:rsid w:val="007E5F02"/>
    <w:rsid w:val="007E7AEB"/>
    <w:rsid w:val="007F3E53"/>
    <w:rsid w:val="00806FBD"/>
    <w:rsid w:val="0082331B"/>
    <w:rsid w:val="00825756"/>
    <w:rsid w:val="00841CC5"/>
    <w:rsid w:val="00841E76"/>
    <w:rsid w:val="00865999"/>
    <w:rsid w:val="00865FF1"/>
    <w:rsid w:val="0088609C"/>
    <w:rsid w:val="00894F87"/>
    <w:rsid w:val="008A2777"/>
    <w:rsid w:val="008A650B"/>
    <w:rsid w:val="008B4339"/>
    <w:rsid w:val="008B454E"/>
    <w:rsid w:val="008B7FD3"/>
    <w:rsid w:val="008C693F"/>
    <w:rsid w:val="008D2D56"/>
    <w:rsid w:val="00925993"/>
    <w:rsid w:val="009267A2"/>
    <w:rsid w:val="009366B5"/>
    <w:rsid w:val="00945384"/>
    <w:rsid w:val="009527DC"/>
    <w:rsid w:val="009654C5"/>
    <w:rsid w:val="009701D7"/>
    <w:rsid w:val="00973ECA"/>
    <w:rsid w:val="009A263F"/>
    <w:rsid w:val="009A7DFE"/>
    <w:rsid w:val="009B3C41"/>
    <w:rsid w:val="009B5B54"/>
    <w:rsid w:val="009B6BF2"/>
    <w:rsid w:val="009C3E08"/>
    <w:rsid w:val="009C3F22"/>
    <w:rsid w:val="009E2D1F"/>
    <w:rsid w:val="00A11BA1"/>
    <w:rsid w:val="00A130FD"/>
    <w:rsid w:val="00A337DD"/>
    <w:rsid w:val="00A46B76"/>
    <w:rsid w:val="00A57E59"/>
    <w:rsid w:val="00A600A5"/>
    <w:rsid w:val="00A608AF"/>
    <w:rsid w:val="00A738F1"/>
    <w:rsid w:val="00A76760"/>
    <w:rsid w:val="00AA5BC3"/>
    <w:rsid w:val="00AA5E2E"/>
    <w:rsid w:val="00AB4252"/>
    <w:rsid w:val="00AB6887"/>
    <w:rsid w:val="00AC2ABA"/>
    <w:rsid w:val="00AD68B8"/>
    <w:rsid w:val="00AE624A"/>
    <w:rsid w:val="00AE7F70"/>
    <w:rsid w:val="00AF34BE"/>
    <w:rsid w:val="00AF4793"/>
    <w:rsid w:val="00B3330E"/>
    <w:rsid w:val="00B73BC9"/>
    <w:rsid w:val="00B864A7"/>
    <w:rsid w:val="00B913B8"/>
    <w:rsid w:val="00B91FD1"/>
    <w:rsid w:val="00B97218"/>
    <w:rsid w:val="00B97D7B"/>
    <w:rsid w:val="00BB4D87"/>
    <w:rsid w:val="00BD268C"/>
    <w:rsid w:val="00BE45EE"/>
    <w:rsid w:val="00C05887"/>
    <w:rsid w:val="00C12983"/>
    <w:rsid w:val="00C13B51"/>
    <w:rsid w:val="00C15798"/>
    <w:rsid w:val="00C1767B"/>
    <w:rsid w:val="00C2426C"/>
    <w:rsid w:val="00C2761D"/>
    <w:rsid w:val="00C27852"/>
    <w:rsid w:val="00C278C3"/>
    <w:rsid w:val="00C73A1A"/>
    <w:rsid w:val="00C825C6"/>
    <w:rsid w:val="00C82739"/>
    <w:rsid w:val="00C86691"/>
    <w:rsid w:val="00CB0BA6"/>
    <w:rsid w:val="00CC6DFC"/>
    <w:rsid w:val="00CD13E9"/>
    <w:rsid w:val="00CD5818"/>
    <w:rsid w:val="00CD5B16"/>
    <w:rsid w:val="00D07545"/>
    <w:rsid w:val="00D14B92"/>
    <w:rsid w:val="00D24961"/>
    <w:rsid w:val="00D307A2"/>
    <w:rsid w:val="00D31B6F"/>
    <w:rsid w:val="00D32548"/>
    <w:rsid w:val="00D414D5"/>
    <w:rsid w:val="00D4593C"/>
    <w:rsid w:val="00D476B1"/>
    <w:rsid w:val="00D51AAD"/>
    <w:rsid w:val="00D5548A"/>
    <w:rsid w:val="00D87021"/>
    <w:rsid w:val="00D95944"/>
    <w:rsid w:val="00DB2F09"/>
    <w:rsid w:val="00DD0709"/>
    <w:rsid w:val="00DF47D1"/>
    <w:rsid w:val="00E316CB"/>
    <w:rsid w:val="00E32049"/>
    <w:rsid w:val="00E42B6C"/>
    <w:rsid w:val="00E450DA"/>
    <w:rsid w:val="00E46BB4"/>
    <w:rsid w:val="00E565B2"/>
    <w:rsid w:val="00E70739"/>
    <w:rsid w:val="00E72771"/>
    <w:rsid w:val="00E835A7"/>
    <w:rsid w:val="00E86D18"/>
    <w:rsid w:val="00E9412F"/>
    <w:rsid w:val="00EA560D"/>
    <w:rsid w:val="00EB08D8"/>
    <w:rsid w:val="00EB6F1E"/>
    <w:rsid w:val="00EC6817"/>
    <w:rsid w:val="00ED52EC"/>
    <w:rsid w:val="00F04E3E"/>
    <w:rsid w:val="00F0568D"/>
    <w:rsid w:val="00F20362"/>
    <w:rsid w:val="00F20C89"/>
    <w:rsid w:val="00F42128"/>
    <w:rsid w:val="00F42E7B"/>
    <w:rsid w:val="00F51EB6"/>
    <w:rsid w:val="00F649BF"/>
    <w:rsid w:val="00F707C1"/>
    <w:rsid w:val="00F83976"/>
    <w:rsid w:val="00F854E4"/>
    <w:rsid w:val="00F87017"/>
    <w:rsid w:val="00F976A2"/>
    <w:rsid w:val="00F97894"/>
    <w:rsid w:val="00FA17D7"/>
    <w:rsid w:val="00FB0BB6"/>
    <w:rsid w:val="00FB49CF"/>
    <w:rsid w:val="00FE16CD"/>
    <w:rsid w:val="00FE1DA8"/>
    <w:rsid w:val="00FF09AA"/>
    <w:rsid w:val="00FF4FA2"/>
    <w:rsid w:val="00FF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48FD0F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B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66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30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09F"/>
  </w:style>
  <w:style w:type="paragraph" w:styleId="Footer">
    <w:name w:val="footer"/>
    <w:basedOn w:val="Normal"/>
    <w:link w:val="FooterChar"/>
    <w:uiPriority w:val="99"/>
    <w:unhideWhenUsed/>
    <w:rsid w:val="006E30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09F"/>
  </w:style>
  <w:style w:type="paragraph" w:styleId="BalloonText">
    <w:name w:val="Balloon Text"/>
    <w:basedOn w:val="Normal"/>
    <w:link w:val="BalloonTextChar"/>
    <w:uiPriority w:val="99"/>
    <w:semiHidden/>
    <w:unhideWhenUsed/>
    <w:rsid w:val="00D554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48A"/>
    <w:rPr>
      <w:rFonts w:ascii="Tahoma" w:hAnsi="Tahoma" w:cs="Tahoma"/>
      <w:sz w:val="16"/>
      <w:szCs w:val="16"/>
    </w:rPr>
  </w:style>
  <w:style w:type="table" w:styleId="LightShading-Accent3">
    <w:name w:val="Light Shading Accent 3"/>
    <w:basedOn w:val="TableNormal"/>
    <w:uiPriority w:val="60"/>
    <w:rsid w:val="008D2D5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List-Accent3">
    <w:name w:val="Light List Accent 3"/>
    <w:basedOn w:val="TableNormal"/>
    <w:uiPriority w:val="61"/>
    <w:rsid w:val="008D2D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8B454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C3F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3F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3F2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F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F22"/>
    <w:rPr>
      <w:b/>
      <w:bCs/>
      <w:sz w:val="20"/>
      <w:szCs w:val="20"/>
    </w:rPr>
  </w:style>
  <w:style w:type="table" w:styleId="LightGrid">
    <w:name w:val="Light Grid"/>
    <w:basedOn w:val="TableNormal"/>
    <w:uiPriority w:val="62"/>
    <w:rsid w:val="005F67E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6">
    <w:name w:val="Light List Accent 6"/>
    <w:basedOn w:val="TableNormal"/>
    <w:uiPriority w:val="61"/>
    <w:rsid w:val="005F67E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rsid w:val="005F67E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96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5</TotalTime>
  <Pages>4</Pages>
  <Words>443</Words>
  <Characters>2529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Zhao</dc:creator>
  <cp:lastModifiedBy>Jing Zhao</cp:lastModifiedBy>
  <cp:revision>231</cp:revision>
  <cp:lastPrinted>2019-02-08T01:37:00Z</cp:lastPrinted>
  <dcterms:created xsi:type="dcterms:W3CDTF">2019-02-07T03:23:00Z</dcterms:created>
  <dcterms:modified xsi:type="dcterms:W3CDTF">2019-02-20T01:55:00Z</dcterms:modified>
</cp:coreProperties>
</file>